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CAD50" w14:textId="4AFE696D" w:rsidR="00156509" w:rsidRPr="00156509" w:rsidRDefault="00156509" w:rsidP="00156509">
      <w:pPr>
        <w:spacing w:after="0" w:line="360" w:lineRule="auto"/>
        <w:jc w:val="center"/>
        <w:rPr>
          <w:rFonts w:ascii="Times New Roman" w:hAnsi="Times New Roman" w:cs="Times New Roman" w:hint="eastAsia"/>
          <w:bCs/>
          <w:color w:val="000000"/>
          <w:sz w:val="24"/>
        </w:rPr>
      </w:pPr>
      <w:r w:rsidRPr="00F032C8">
        <w:rPr>
          <w:rFonts w:ascii="Times New Roman" w:hAnsi="Times New Roman" w:cs="Times New Roman"/>
          <w:b/>
          <w:color w:val="000000"/>
          <w:sz w:val="24"/>
        </w:rPr>
        <w:t xml:space="preserve">Table 1 </w:t>
      </w:r>
      <w:r w:rsidRPr="006944E0">
        <w:rPr>
          <w:rFonts w:ascii="Times New Roman" w:hAnsi="Times New Roman" w:cs="Times New Roman"/>
          <w:bCs/>
          <w:color w:val="000000"/>
          <w:sz w:val="24"/>
        </w:rPr>
        <w:t xml:space="preserve">Characteristics of </w:t>
      </w:r>
      <w:r>
        <w:rPr>
          <w:rFonts w:ascii="Times New Roman" w:hAnsi="Times New Roman" w:cs="Times New Roman"/>
          <w:bCs/>
          <w:color w:val="000000"/>
          <w:sz w:val="24"/>
        </w:rPr>
        <w:t>i</w:t>
      </w:r>
      <w:r w:rsidRPr="006944E0">
        <w:rPr>
          <w:rFonts w:ascii="Times New Roman" w:hAnsi="Times New Roman" w:cs="Times New Roman"/>
          <w:bCs/>
          <w:color w:val="000000"/>
          <w:sz w:val="24"/>
        </w:rPr>
        <w:t xml:space="preserve">ncluded </w:t>
      </w:r>
      <w:r>
        <w:rPr>
          <w:rFonts w:ascii="Times New Roman" w:hAnsi="Times New Roman" w:cs="Times New Roman"/>
          <w:bCs/>
          <w:color w:val="000000"/>
          <w:sz w:val="24"/>
        </w:rPr>
        <w:t>s</w:t>
      </w:r>
      <w:r w:rsidRPr="006944E0">
        <w:rPr>
          <w:rFonts w:ascii="Times New Roman" w:hAnsi="Times New Roman" w:cs="Times New Roman"/>
          <w:bCs/>
          <w:color w:val="000000"/>
          <w:sz w:val="24"/>
        </w:rPr>
        <w:t>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2"/>
        <w:gridCol w:w="579"/>
        <w:gridCol w:w="679"/>
        <w:gridCol w:w="1737"/>
        <w:gridCol w:w="1451"/>
        <w:gridCol w:w="1344"/>
        <w:gridCol w:w="1808"/>
        <w:gridCol w:w="532"/>
        <w:gridCol w:w="634"/>
        <w:gridCol w:w="955"/>
        <w:gridCol w:w="1820"/>
        <w:gridCol w:w="659"/>
      </w:tblGrid>
      <w:tr w:rsidR="00156509" w:rsidRPr="007E4C88" w14:paraId="049DAE15" w14:textId="77777777" w:rsidTr="00F46EB0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633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E23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Year Publis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0CE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tudy 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1CD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2D0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articipants'age</w:t>
            </w:r>
            <w:proofErr w:type="spellEnd"/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(mean(SD) or ranges)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559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 (%)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641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articipant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7ED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Intervention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49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ompar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2C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Intervention duration (month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025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Intervention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D65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Outcomes assessed</w:t>
            </w:r>
          </w:p>
        </w:tc>
      </w:tr>
      <w:tr w:rsidR="00156509" w:rsidRPr="007E4C88" w14:paraId="783DD089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082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angbo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1&lt;/Year&gt;&lt;RecNum&gt;41&lt;/RecNum&gt;&lt;DisplayText&gt;[29]&lt;/DisplayText&gt;&lt;record&gt;&lt;rec-number&gt;41&lt;/rec-number&gt;&lt;foreign-keys&gt;&lt;key app="EN" db-id="tdvptzw0m2e2spes2r7xxr90sveza5tdr5zf" timestamp="1735556125"&gt;41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Wang, X. B.&lt;/author&gt;&lt;author&gt;Huang, H. G.&lt;/author&gt;&lt;author&gt;Yang, Y.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广东省茂名市电白区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Ef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ficacy of foot bath with TCM medicine on elderly patients with insomnia&lt;/title&gt;&lt;secondary-title&gt;Clinical Journal of Chinese Medicine&lt;/secondary-title&gt;&lt;/titles&gt;&lt;periodical&gt;&lt;full-title&gt;Clinical Journal of Chinese Medicine&lt;/full-title&gt;&lt;/periodical&gt;&lt;pages&gt;95-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97&lt;/pages&gt;&lt;volume&gt;13&lt;/volume&gt;&lt;number&gt;07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艾司唑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足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isbn&gt;1674-7860&lt;/isbn&gt;&lt;label&gt;include&lt;/label&gt;&lt;urls&gt;&lt;/urls&gt;&lt;/rec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C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03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dong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C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andomized, 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atient-,  analyst-blinded, 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38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1.58±4.16; CON=71.61±4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569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9 (56.3); CON=8 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D6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32; Completed=32; INT=16; CON=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DF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689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78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87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5A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017FCD13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1B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ulia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1&lt;/Year&gt;&lt;RecNum&gt;40&lt;/RecNum&gt;&lt;DisplayText&gt;[30]&lt;/DisplayText&gt;&lt;record&gt;&lt;rec-number&gt;40&lt;/rec-number&gt;&lt;foreign-keys&gt;&lt;key app="EN" db-id="tdvptzw0m2e2spes2r7xxr90sveza5tdr5zf" timestamp="1735556125"&gt;40&lt;/key&gt;&lt;/foreign-keys&gt;&lt;ref-type name="Journal Article"&gt;17&lt;/ref-type&gt;&lt;contributors&gt;&lt;authors&gt;&lt;author&gt;Wang, Y. L.&lt;/author&gt;&lt;author&gt;Zhang, R.&lt;/author&gt;&lt;author&gt;Wang, C. X.&lt;/author&gt;&lt;author&gt;Hu, H. G.&lt;/author&gt;&lt;author&gt;Xiao, M. J.&lt;/author&gt;&lt;author&gt;Sui, R. Q.&lt;/author&gt;&lt;/auth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小汤山医院中西医结合康复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新疆和田地区人民医院西院区康复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小汤山医院中西医结合慢性病康复研究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of acupuncture at Dongshiqi point combined with Sini powder in the treatment of senile insomnia&lt;/title&gt;&lt;secondary-title&gt;Chinese Journal of Geriatric Care&lt;/secondary-title&gt;&lt;/titles&gt;&lt;periodical&gt;&lt;full-title&gt;Chinese Journal of Geriatric Care&lt;/full-title&gt;&lt;/periodical&gt;&lt;pages&gt;17-19&lt;/pages&gt;&lt;volume&gt;19&lt;/volume&gt;&lt;number&gt;03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董氏奇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四逆散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肝郁脾虚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isbn&gt;1672-2671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6A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C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97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021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3.39±4.732; CON=64.38±5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55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4 (46.7); CON=1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549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22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D1B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60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50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, after six days of treatment, one day o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7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53A02F94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01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ang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1&lt;/Year&gt;&lt;RecNum&gt;39&lt;/RecNum&gt;&lt;DisplayText&gt;[31]&lt;/DisplayText&gt;&lt;record&gt;&lt;rec-number&gt;39&lt;/rec-number&gt;&lt;foreign-keys&gt;&lt;key app="EN" db-id="tdvptzw0m2e2spes2r7xxr90sveza5tdr5zf" timestamp="1735556125"&gt;39&lt;/key&gt;&lt;/foreign-keys&gt;&lt;ref-type name="Journal Article"&gt;17&lt;/ref-type&gt;&lt;contributors&gt;&lt;authors&gt;&lt;author&gt;Wang, Y.&lt;/author&gt;&lt;author&gt;Bao, J. L.&lt;/author&gt;&lt;author&gt;Hu, J. H.&lt;/author&gt;&lt;author&gt;Wang, M. X.&lt;/author&gt;&lt;author&gt;Yan, Q.&lt;/author&gt;&lt;author&gt;Zhang, X. M.&lt;/author&gt;&lt;/author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护理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吉林长春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130117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协和学院护理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Effect of pressure inoculation training combined with auricular point pressing bean in elderly patients with diabetes and insomnia  &lt;/title&gt;&lt;secondary-title&gt;Chinese Journal of Gerontology&lt;/secondary-title&gt;&lt;/titles&gt;&lt;periodical&gt;&lt;full-title&gt;Chinese Journal of Gerontology&lt;/full-title&gt;&lt;/periodical&gt;&lt;pages&gt;955-958&lt;/pages&gt;&lt;volume&gt;41&lt;/volume&gt;&lt;number&gt;5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压力接种训练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压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糖尿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isbn&gt;1005-9202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34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AC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l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7F0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D44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19±10.67; CON=65.32±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8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9 (59.2); CON=2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64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8; Completed=98; INT=49; CON=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F9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98F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B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51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643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61F47E2E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10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aofe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n&lt;/Author&gt;&lt;Year&gt;2021&lt;/Year&gt;&lt;RecNum&gt;38&lt;/RecNum&gt;&lt;DisplayText&gt;[32]&lt;/DisplayText&gt;&lt;record&gt;&lt;rec-number&gt;38&lt;/rec-number&gt;&lt;foreign-keys&gt;&lt;key app="EN" db-id="tdvptzw0m2e2spes2r7xxr90sveza5tdr5zf" timestamp="1735556125"&gt;38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Lin, X. F.&lt;/author&gt;&lt;author&gt;Qing, Y.&lt;/author&gt;&lt;author&gt;Zhong,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南宁市第一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vation of modified liuwei dihuang pill combined with electroacupuncture in the treatment of senile hypertension complicated with insomnia&lt;/title&gt;&lt;secondary-title&gt;Chinese Community Doctors&lt;/secondary-title&gt;&lt;/titles&gt;&lt;periodical&gt;&lt;full-title&gt;Chinese Communit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 Doctors&lt;/full-title&gt;&lt;/periodical&gt;&lt;pages&gt;92-93+96&lt;/pages&gt;&lt;volume&gt;37&lt;/volume&gt;&lt;number&gt;13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六味地黄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电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高血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isbn&gt;1007-614X&lt;/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E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83A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E7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DA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2.98±3.21; CON=71.99±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B39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6 (53.3); CON=14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D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E0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B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10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B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2D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7E6489DF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94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ude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1&lt;/Year&gt;&lt;RecNum&gt;37&lt;/RecNum&gt;&lt;DisplayText&gt;[33]&lt;/DisplayText&gt;&lt;record&gt;&lt;rec-number&gt;37&lt;/rec-number&gt;&lt;foreign-keys&gt;&lt;key app="EN" db-id="tdvptzw0m2e2spes2r7xxr90sveza5tdr5zf" timestamp="1735556125"&gt;37&lt;/key&gt;&lt;/foreign-keys&gt;&lt;ref-type name="Journal Article"&gt;17&lt;/ref-type&gt;&lt;contributors&gt;&lt;authors&gt;&lt;author&gt;Li, S. D.&lt;/author&gt;&lt;/authors&gt;&lt;/contributors&gt;&lt;titles&gt;&lt;title&gt;The clinical efficacy observation of tiaoqi guiyuan prescription Acupuncture in the treatment on senile insomnia with incoordination between heart and kidney&lt;/title&gt;&lt;secondary-title&gt;Fujian University of Traditional Chinese Medicine&lt;/secondary-title&gt;&lt;/titles&gt;&lt;periodical&gt;&lt;full-title&gt;Fujian University of Traditional Chinese Medicine&lt;/full-title&gt;&lt;/periodical&gt;&lt;nu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mber&gt;_issue %/ _ori_publication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调气归元方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肾不交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研究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/urls&gt;&lt;/record&gt;&lt;/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EB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7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ujian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6F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AF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29±4.96; CON=65.62±3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5D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7 (43.6); CON=20 (5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37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0; Completed=77; INT=39; CON=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3D5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EA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AE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608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48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A7C5E36" w14:textId="77777777" w:rsidTr="00F46EB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BC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iu, Parco M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iu&lt;/Author&gt;&lt;Year&gt;2021&lt;/Year&gt;&lt;RecNum&gt;36&lt;/RecNum&gt;&lt;DisplayText&gt;[34]&lt;/DisplayText&gt;&lt;record&gt;&lt;rec-number&gt;36&lt;/rec-number&gt;&lt;foreign-keys&gt;&lt;key app="EN" db-id="tdvptzw0m2e2spes2r7xxr90sveza5tdr5zf" timestamp="1735556125"&gt;36&lt;/key&gt;&lt;/foreign-keys&gt;&lt;ref-type name="Journal Article"&gt;17&lt;/ref-type&gt;&lt;contributors&gt;&lt;authors&gt;&lt;author&gt;Siu, Parco M.&lt;/author&gt;&lt;author&gt;Yu, Angus P.&lt;/author&gt;&lt;author&gt;Tam, Bjorn T.&lt;/author&gt;&lt;author&gt;Chin, Edwin C.&lt;/author&gt;&lt;author&gt;Yu, Doris S.&lt;/author&gt;&lt;author&gt;Chung, Ka-Fai&lt;/author&gt;&lt;author&gt;Hui, Stanley S.&lt;/author&gt;&lt;author&gt;Woo, Jean&lt;/author&gt;&lt;author&gt;Fong, Daniel Y.&lt;/author&gt;&lt;author&gt;Lee, Paul H.&lt;/author&gt;&lt;author&gt;Wei, Gao X.&lt;/author&gt;&lt;author&gt;Irwin, Michael R.&lt;/author&gt;&lt;/authors&gt;&lt;/contributors&gt;&lt;titles&gt;&lt;title&gt;Effects of Tai Chi or Exercise on Sleep in Older Adults With Insomnia A Randomized Clinical Trial&lt;/title&gt;&lt;secondary-title&gt;JAMA NETWORK OPEN&lt;/secondary-title&gt;&lt;/titles&gt;&lt;periodical&gt;&lt;full-title&gt;JAMA NETWORK OPEN&lt;/full-title&gt;&lt;/periodical&gt;&lt;volume&gt;4&lt;/volume&gt;&lt;number&gt;e20371992&lt;/number&gt;&lt;dates&gt;&lt;year&gt;2021&lt;/year&gt;&lt;/dates&gt;&lt;isbn&gt;2574-3805&lt;/isbn&gt;&lt;accession-num&gt;WOS:000619606600005&lt;/accession-num&gt;&lt;label&gt;include&lt;/label&gt;&lt;urls&gt;&lt;related-urls&gt;&lt;url&gt;http://gateway.isiknowledge.com/gateway/Gateway.cgi?GWVersion=2&amp;amp;SrcAuth=AegeanSoftware&amp;amp;SrcApp=NoteExpress&amp;amp;DestLinkType=FullRecord&amp;amp;DestApp=WOS&amp;amp;KeyUT=000619606600005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31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D6B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ongKo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0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, 3-arm, parallel, assessor-masked clinical tra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B2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5(6.4); CON=68.0(8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A16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1(20.0); CON=22(2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E0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320; Completed=320; INT=105; CON=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D1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67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D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6F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hree times a 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4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1F2525B1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121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e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0&lt;/Year&gt;&lt;RecNum&gt;60&lt;/RecNum&gt;&lt;DisplayText&gt;[35]&lt;/DisplayText&gt;&lt;record&gt;&lt;rec-number&gt;60&lt;/rec-number&gt;&lt;foreign-keys&gt;&lt;key app="EN" db-id="tdvptzw0m2e2spes2r7xxr90sveza5tdr5zf" timestamp="1735556125"&gt;60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Wang, J.&lt;/author&gt;&lt;author&gt;Liu, Y.&lt;/author&gt;&lt;author&gt;Zhang, Y. L.&lt;/author&gt;&lt;author&gt;Zhuang, N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潍坊护理职业学院医学技术系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潍坊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261041&l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/auth-address&gt;&lt;titles&gt;&lt;title&gt;Effect of acupuncture and moxibustion combined with psychological counseling on insomnia in the aged&lt;/title&gt;&lt;secondary-title&gt;Chinese Journal of Gerontology&lt;/secondary-title&gt;&lt;/titles&gt;&lt;periodical&gt;&lt;full-title&gt;Chinese Journal of G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rontology&lt;/full-title&gt;&lt;/periodical&gt;&lt;pages&gt;2598-2600&lt;/pages&gt;&lt;volume&gt;40&lt;/volume&gt;&lt;number&gt;12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理辅导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isbn&gt;1005-9202&lt;/isbn&gt;&lt;label&gt;include&lt;/l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E7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09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dong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A5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58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4.03±2.87; CON=64.93±3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30F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46 (57.5); CON=39 (48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7C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60; Completed=80; INT=40; CON=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69E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E7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7EB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D4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D3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36CDD646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18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uancho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G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ao&lt;/Author&gt;&lt;Year&gt;2020&lt;/Year&gt;&lt;RecNum&gt;59&lt;/RecNum&gt;&lt;DisplayText&gt;[36]&lt;/DisplayText&gt;&lt;record&gt;&lt;rec-number&gt;59&lt;/rec-number&gt;&lt;foreign-keys&gt;&lt;key app="EN" db-id="tdvptzw0m2e2spes2r7xxr90sveza5tdr5zf" timestamp="1735556125"&gt;59&lt;/key&gt;&lt;/foreign-keys&gt;&lt;ref-type name="Journal Article"&gt;17&lt;/ref-type&gt;&lt;contributors&gt;&lt;authors&gt;&lt;author&gt;Gao, Q. C.&lt;/author&gt;&lt;/authors&gt;&lt;/contributors&gt;&lt;titles&gt;&lt;title&gt;Clinical research on the effects of acupuncture on sleep quality and cognitive function for senile primary insomnia&lt;/title&gt;&lt;secondary-title&gt;Heilongjiang University Of Chinese Medicine&lt;/secondary-title&gt;&lt;/titles&gt;&lt;periodical&gt;&lt;full-title&gt;Heilongjiang University Of Chinese Medicine&lt;/full-title&gt;&lt;/periodical&gt;&lt;number&gt;_issue %/ _ori_publication&lt;/number&gt;&lt;keywords&gt;&lt;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原发性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认知功能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3EA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4D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ilongjia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06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601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1.3±5.7; CON=72.3±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473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5 (53.6); CON=12 (42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436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56; INT=28; CON=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72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66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0A4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98C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A6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0B90447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01A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i, Z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eng&lt;/Author&gt;&lt;Year&gt;2020&lt;/Year&gt;&lt;RecNum&gt;58&lt;/RecNum&gt;&lt;DisplayText&gt;[37]&lt;/DisplayText&gt;&lt;record&gt;&lt;rec-number&gt;58&lt;/rec-number&gt;&lt;foreign-keys&gt;&lt;key app="EN" db-id="tdvptzw0m2e2spes2r7xxr90sveza5tdr5zf" timestamp="1735556125"&gt;58&lt;/key&gt;&lt;/foreign-keys&gt;&lt;ref-type name="Journal Article"&gt;17&lt;/ref-type&gt;&lt;contributors&gt;&lt;authors&gt;&lt;author&gt;Zheng, Y.&lt;/author&gt;&lt;author&gt;Tan, Y. J.&lt;/author&gt;&lt;author&gt;Wei, Q. P.&lt;/author&gt;&lt;author&gt;Wang, D. J.&lt;/author&gt;&lt;author&gt;Chen, L.&lt;/author&gt;&lt;/authors&gt;&lt;/contributors&gt;&lt;auth-addr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广西中医药大学第一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of Zhao&amp;apos;s thunder fire moxibustion in the intervention of senile insomnia with deficiency of heart and spleen&lt;/title&gt;&lt;secondary-title&gt;Journal of Guangxi University of Chinese Medicine&lt;/secondary-title&gt;&lt;/titles&gt;&lt;periodical&gt;&lt;full-title&gt;Journal of Guangxi University of Chinese Medicine&lt;/full-title&gt;&lt;/periodical&gt;&lt;pages&gt;20-22&lt;/pages&gt;&lt;volume&gt;23&lt;/volume&gt;&lt;number&gt;02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脾两虚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雷火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yword&gt;&lt;/keywords&gt;&lt;dates&gt;&lt;year&gt;2020&lt;/year&gt;&lt;/dates&gt;&lt;isbn&gt;2095-4441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BA0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B8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xi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E3D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2B4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3.2±3.3; CON=72.2±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5F3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8 (45); CON=17 (4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B18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8; Completed=78; INT=40; CON=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5A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oxibu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DF2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83C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7A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C7A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67598728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D5C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Shuang, 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ai&lt;/Author&gt;&lt;Year&gt;2020&lt;/Year&gt;&lt;RecNum&gt;57&lt;/RecNum&gt;&lt;DisplayText&gt;[38]&lt;/DisplayText&gt;&lt;record&gt;&lt;rec-number&gt;57&lt;/rec-number&gt;&lt;foreign-keys&gt;&lt;key app="EN" db-id="tdvptzw0m2e2spes2r7xxr90sveza5tdr5zf" timestamp="1735556125"&gt;57&lt;/key&gt;&lt;/foreign-keys&gt;&lt;ref-type name="Journal Article"&gt;17&lt;/ref-type&gt;&lt;contributors&gt;&lt;authors&gt;&lt;author&gt;Cai, S.&lt;/author&gt;&lt;/authors&gt;&lt;/contributors&gt;&lt;titles&gt;&lt;title&gt;Clinical study on cupreous scraping therapy for insomnia in the elderly&lt;/title&gt;&lt;secondary-title&gt;Guangzhou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University of Chinese Medicine&lt;/secondary-title&gt;&lt;/titles&gt;&lt;periodical&gt;&lt;full-title&gt;Guangzhou University of Chinese Medicine&lt;/full-title&gt;&lt;/periodical&gt;&lt;number&gt;_issue %/ _ori_publication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铜砭刮痧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&lt;/keyword&gt;&lt;/keywords&gt;&lt;dates&gt;&lt;year&gt;2020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55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FFE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zhou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8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07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7.00±4.83; CON=66.63±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73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4 (46.7); CON=12 (4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B65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2; Completed=91; INT=45; CON=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C1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crap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E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9C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19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wee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4C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6F064FFE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EF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uju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D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Ding&lt;/Author&gt;&lt;Year&gt;2020&lt;/Year&gt;&lt;RecNum&gt;56&lt;/RecNum&gt;&lt;DisplayText&gt;[39]&lt;/DisplayText&gt;&lt;record&gt;&lt;rec-number&gt;56&lt;/rec-number&gt;&lt;foreign-keys&gt;&lt;key app="EN" db-id="tdvptzw0m2e2spes2r7xxr90sveza5tdr5zf" timestamp="1735556125"&gt;56&lt;/key&gt;&lt;/foreign-keys&gt;&lt;ref-type name="Journal Article"&gt;17&lt;/ref-type&gt;&lt;contributors&gt;&lt;authors&gt;&lt;author&gt;Ding, Y. J.&lt;/author&gt;&lt;/authors&gt;&lt;/contributors&gt;&lt;titles&gt;&lt;title&gt;Study on the intervention effect of Taijiquan on insomnia of the elderly&lt;/title&gt;&lt;secondary-title&gt;Anhu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i University of Chinese Medicine&lt;/secondary-title&gt;&lt;/titles&gt;&lt;periodical&gt;&lt;full-title&gt;Anhui University of Chinese Medicine&lt;/full-title&gt;&lt;/periodical&gt;&lt;number&gt;_issue %/ _ori_publication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太极拳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认知行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07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41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fe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C4A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973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5.24±4.57; CON=65.83±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92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9 (31.0); CON=14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7C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3; Completed=65; INT=29; CON=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5F1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9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6D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6D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hree time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26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71E7AF1B" w14:textId="77777777" w:rsidTr="00F46EB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ADA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ingl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Z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u&lt;/Author&gt;&lt;Year&gt;2020&lt;/Year&gt;&lt;RecNum&gt;55&lt;/RecNum&gt;&lt;DisplayText&gt;[40]&lt;/DisplayText&gt;&lt;record&gt;&lt;rec-number&gt;55&lt;/rec-number&gt;&lt;foreign-keys&gt;&lt;key app="EN" db-id="tdvptzw0m2e2spes2r7xxr90sveza5tdr5zf" timestamp="1735556125"&gt;55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Zhu, L. L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上海市静安区大宁路街道社区卫生服务中心中医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effect of cinnamon powder applied to Yongq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uan point combined with auricular point on senile insomnia&lt;/title&gt;&lt;secondary-title&gt;Chinese Community Doctors&lt;/secondary-title&gt;&lt;/titles&gt;&lt;periodical&gt;&lt;full-title&gt;Chinese Community Doctors&lt;/full-title&gt;&lt;/periodical&gt;&lt;pages&gt;111-112&lt;/pages&gt;&lt;volume&gt;36&lt;/volume&gt;&lt;num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ber&gt;34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敷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压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isbn&gt;1007-614X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76A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B7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1F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2AF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ST=70.39±6.344; AT=69.75±6.195; CT=69.45±6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70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ST=16 (28.1); AT=28 (46.7); CT=21 (37.5</w:t>
            </w:r>
            <w:r w:rsidRPr="007E4C88">
              <w:rPr>
                <w:rFonts w:ascii="宋体" w:eastAsia="宋体" w:hAnsi="宋体" w:cs="Times New Roman" w:hint="eastAsia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3C1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73; Completed=173; AST=57; AT=60; CT=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C1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43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ST; 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75D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92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ST: once a day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br/>
            </w:r>
            <w:r w:rsidRPr="007E4C88">
              <w:rPr>
                <w:rFonts w:ascii="宋体" w:eastAsia="宋体" w:hAnsi="宋体" w:cs="Times New Roman" w:hint="eastAsia"/>
                <w:sz w:val="15"/>
                <w:szCs w:val="15"/>
              </w:rPr>
              <w:t>AT: three time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A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7DF9F6C" w14:textId="77777777" w:rsidTr="00F46EB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A39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engBi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Y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an&lt;/Author&gt;&lt;Year&gt;2020&lt;/Year&gt;&lt;RecNum&gt;54&lt;/RecNum&gt;&lt;DisplayText&gt;[41]&lt;/DisplayText&gt;&lt;record&gt;&lt;rec-number&gt;54&lt;/rec-number&gt;&lt;foreign-keys&gt;&lt;key app="EN" db-id="tdvptzw0m2e2spes2r7xxr90sveza5tdr5zf" timestamp="1735556125"&gt;54&lt;/key&gt;&lt;/foreign-keys&gt;&lt;ref-type name="Journal Article"&gt;17&lt;/ref-type&gt;&lt;contributors&gt;&lt;authors&gt;&lt;author&gt;Yan, F. B.&lt;/author&gt;&lt;author&gt;Chen, H.&lt;/author&gt;&lt;author&gt;Zhu, Y.&lt;/author&gt;&lt;author&gt;Shi, H. Y.&lt;/author&gt;&lt;author&gt;Cheng, W. Y.&lt;/author&gt;&lt;author&gt;Bian, R. M.&lt;/author&gt;&lt;/author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上海市宝山区长江路社区卫生服务中心全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海市宝山区长江路社区卫生服务中心中医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%\ 2021/12/27 16:34:00&lt;/auth-address&gt;&lt;titles&gt;&lt;title&gt;The application of the appropriate technical serv ice model of traditional chinese medicine in the treatment of sleep disorder under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the family doctor system&lt;/title&gt;&lt;secondary-title&gt;Chinese Medicine Modern Distance Education of China&lt;/secondary-title&gt;&lt;/titles&gt;&lt;periodical&gt;&lt;full-title&gt;Chinese Medicine Modern Distance Education of China&lt;/full-title&gt;&lt;/periodical&gt;&lt;pages&gt;71-73&lt;/pages&gt;&lt;volum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18&lt;/volume&gt;&lt;number&gt;15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社区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家庭医生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适宜技术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效果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isbn&gt;1672-2779&lt;/isbn&gt;&lt;label&gt;include&lt;/label&gt;&lt;urls&gt;&lt;/u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FE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88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CB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6B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ge range=50-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2FF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2D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andomized=120; Completed=120; </w:t>
            </w:r>
            <w:r w:rsidRPr="007E4C88">
              <w:rPr>
                <w:rFonts w:ascii="宋体" w:eastAsia="宋体" w:hAnsi="宋体" w:cs="Times New Roman" w:hint="eastAsia"/>
                <w:sz w:val="15"/>
                <w:szCs w:val="15"/>
              </w:rPr>
              <w:t>INT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=60; CON=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A2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65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BD0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519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51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01648A64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61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ingq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u&lt;/Author&gt;&lt;Year&gt;2020&lt;/Year&gt;&lt;RecNum&gt;53&lt;/RecNum&gt;&lt;DisplayText&gt;[42]&lt;/DisplayText&gt;&lt;record&gt;&lt;rec-number&gt;53&lt;/rec-number&gt;&lt;foreign-keys&gt;&lt;key app="EN" db-id="tdvptzw0m2e2spes2r7xxr90sveza5tdr5zf" timestamp="1735556125"&gt;53&lt;/key&gt;&lt;/foreign-keys&gt;&lt;ref-type name="Journal Article"&gt;17&lt;/ref-type&gt;&lt;contributors&gt;&lt;authors&gt;&lt;author&gt;Lu, Y. Q.&lt;/author&gt;&lt;/authors&gt;&lt;/contributors&gt;&lt;titles&gt;&lt;title&gt;Clinical study of acupuncture combined with ear acupuncture on sleep disorders in patients with Alzheimer&amp;apos;s disease based on dumai theory&lt;/title&gt;&lt;secondary-title&gt;Heilongjiang University Of Chinese Medicine&lt;/secondary-title&gt;&lt;/titles&gt;&lt;periodical&gt;&lt;full-title&gt;Heilongjiang University Of Chinese Medicine&lt;/full-title&gt;&lt;/periodical&gt;&lt;number&gt;_issue %/ _ori_publica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tion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督脉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揿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痴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82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84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ilongjia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90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710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8.79±3.20; CON=68.26±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5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5(46.9); C=17(5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F2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2; Completed=66; INT=32; CON=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92D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92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99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B1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ix times a 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2C2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6CAD44AB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BB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0&lt;/Year&gt;&lt;RecNum&gt;52&lt;/RecNum&gt;&lt;DisplayText&gt;[43]&lt;/DisplayText&gt;&lt;record&gt;&lt;rec-number&gt;52&lt;/rec-number&gt;&lt;foreign-keys&gt;&lt;key app="EN" db-id="tdvptzw0m2e2spes2r7xxr90sveza5tdr5zf" timestamp="1735556125"&gt;52&lt;/key&gt;&lt;/foreign-keys&gt;&lt;ref-type name="Journal Article"&gt;17&lt;/ref-type&gt;&lt;contributors&gt;&lt;authors&gt;&lt;author&gt;Wang, X.&lt;/author&gt;&lt;author&gt;Cui, X. N.&lt;/author&gt;&lt;author&gt;Shang, L. L.&lt;/author&gt;&lt;author&gt;Zheng, L. H.&lt;/author&gt;&lt;author&gt;Chen, J.&lt;/author&gt;&lt;author&gt;Tian, M. L.&lt;/author&gt;&lt;autho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r&gt;Guan, R. Q.&lt;/author&gt;&lt;author&gt;Sun, F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黑龙江中医药大学附属第二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黑龙江省中医药科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of auricular acupoint pressing combined with meridian flow therapy for treating senile insom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a with heart-kidney disjunction&lt;/title&gt;&lt;secondary-title&gt;China&amp;apos;s Naturopathy&lt;/secondary-title&gt;&lt;/titles&gt;&lt;periodical&gt;&lt;full-title&gt;China&amp;apos;s Naturopathy&lt;/full-title&gt;&lt;/periodical&gt;&lt;pages&gt;56-58&lt;/pages&gt;&lt;volume&gt;28&lt;/volume&gt;&lt;number&gt;24&lt;/number&gt;&lt;keywords&gt;&lt;keyw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肾不交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贴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音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子午流注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isbn&gt;1007-5798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7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7F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ilongjiang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04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634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4.32±6.41; CON=63.42±7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F7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3 (37.1); CON=10 (28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13E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0; Completed=70; INT=35; CON=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0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E79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36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AC5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D8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B34164F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46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olu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S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un&lt;/Author&gt;&lt;Year&gt;2020&lt;/Year&gt;&lt;RecNum&gt;51&lt;/RecNum&gt;&lt;DisplayText&gt;[44]&lt;/DisplayText&gt;&lt;record&gt;&lt;rec-number&gt;51&lt;/rec-number&gt;&lt;foreign-keys&gt;&lt;key app="EN" db-id="tdvptzw0m2e2spes2r7xxr90sveza5tdr5zf" timestamp="1735556125"&gt;51&lt;/key&gt;&lt;/foreign-keys&gt;&lt;ref-type name="Journal Article"&gt;17&lt;/ref-type&gt;&lt;contributors&gt;&lt;authors&gt;&lt;author&gt;Sun, B. L.&lt;/author&gt;&lt;author&gt;Bao, J. L.&lt;/author&gt;&lt;author&gt;Wang, L.&lt;/author&gt;&lt;author&gt;Yin, R.&lt;/author&gt;&lt;author&gt;Wang, Y.&lt;/author&gt;&lt;author&gt;Xiong, G. H.&lt;/author&gt;&lt;/authors&gt;&lt;/c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Effects of Baihui acupoint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GV20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）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moxibustion combined with acupoint massage on anxiety and sleeping quality of elderly female patients with insomnia&lt;/title&gt;&lt;secondary-title&gt;Journal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of Guangzhou University of Traditional Chinese Medicine&lt;/secondary-title&gt;&lt;/titles&gt;&lt;periodical&gt;&lt;full-title&gt;Journal of Guangzhou University of Traditional Chinese Medicine&lt;/full-title&gt;&lt;/periodical&gt;&lt;pages&gt;676-680&lt;/pages&gt;&lt;volume&gt;37&lt;/volume&gt;&lt;number&gt;04&lt;/number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艾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百会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神门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三阴交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女性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焦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bn&gt;1007-3213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1CE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86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" w:anchor="\javascript:;" w:tooltip="file:///D:\Program Files (x86)\Youdao\Dict\8.10.3.0\resultui\html\index.html#\javascript:;" w:history="1">
              <w:r w:rsidRPr="007E4C88">
                <w:rPr>
                  <w:rFonts w:ascii="Times New Roman" w:eastAsia="宋体" w:hAnsi="Times New Roman" w:cs="Times New Roman"/>
                  <w:sz w:val="15"/>
                  <w:szCs w:val="15"/>
                </w:rPr>
                <w:t>Changchun, Chin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F0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1BF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3.47±1.64; CON=64.82±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B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5BC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0; Completed=98; INT=49; CON=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90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98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828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3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hree time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E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7AFFF479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912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onghu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S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ong&lt;/Author&gt;&lt;Year&gt;2020&lt;/Year&gt;&lt;RecNum&gt;50&lt;/RecNum&gt;&lt;DisplayText&gt;[45]&lt;/DisplayText&gt;&lt;record&gt;&lt;rec-number&gt;50&lt;/rec-number&gt;&lt;foreign-keys&gt;&lt;key app="EN" db-id="tdvptzw0m2e2spes2r7xxr90sveza5tdr5zf" timestamp="1735556125"&gt;50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Song, Z. H.&lt;/author&gt;&lt;author&gt;Zhang, Y. J.&lt;/author&gt;&lt;author&gt;Liu, X. H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甘肃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cal study of &amp;quot;Introducing Yang into Yin&amp;quot; massage combined with five-tone therapy on middle-aged and elderly patients with hypertension and insomnia  &lt;/title&gt;&lt;secondary-title&gt;Proceedings of the 2020 Annual Academic Conference of the Gansu Academy of Traditional Chinese Medicine&lt;/secondary-title&gt;&lt;/titles&gt;&lt;periodical&gt;&lt;full-title&gt;Proceedings of the 2020 Annual Academic Conference of the Gansu Academy of Traditional Chinese Medicine&lt;/full-title&gt;&lt;/periodical&gt;&lt;pages&gt;6 %/ _ori_publication&lt;/pages&gt;&lt;numb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r&gt;_issue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引阳入阴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行音乐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高血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研究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0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FF8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C6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" w:anchor="\javascript:;" w:tooltip="file:///D:\Program Files (x86)\Youdao\Dict\8.10.3.0\resultui\html\index.html#\javascript:;" w:history="1">
              <w:r w:rsidRPr="007E4C88">
                <w:rPr>
                  <w:rFonts w:ascii="Times New Roman" w:eastAsia="宋体" w:hAnsi="Times New Roman" w:cs="Times New Roman"/>
                  <w:sz w:val="15"/>
                  <w:szCs w:val="15"/>
                </w:rPr>
                <w:t>Gansu, Chin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13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8F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4.10±3.77; CON=65.23±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5B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4 (35.0); CON=12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38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0; Completed=80; INT=40; CON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A2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1B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7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824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707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57BE0D1F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C55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ongsh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Z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19&lt;/Year&gt;&lt;RecNum&gt;75&lt;/RecNum&gt;&lt;DisplayText&gt;[46]&lt;/DisplayText&gt;&lt;record&gt;&lt;rec-number&gt;75&lt;/rec-number&gt;&lt;foreign-keys&gt;&lt;key app="EN" db-id="tdvptzw0m2e2spes2r7xxr90sveza5tdr5zf" timestamp="1735556125"&gt;75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Zhang, H. S.&lt;/author&gt;&lt;author&gt;Liu, P.&lt;/author&gt;&lt;author&gt;Cong, D. Y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吉林长春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130117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tles&gt;&lt;title&gt;Clinical observation on the curative effect of abdominal massage with abdominal vibration and ring kneading in the treatment of primary insomnia with deficiency of heart and spleen in middle-aged and old people&lt;/title&gt;&lt;secondary-title&gt;Chines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Journal of Gerontology&lt;/secondary-title&gt;&lt;/titles&gt;&lt;periodical&gt;&lt;full-title&gt;Chinese Journal of Gerontology&lt;/full-title&gt;&lt;/periodical&gt;&lt;pages&gt;4773-4775&lt;/pages&gt;&lt;volume&gt;39&lt;/volume&gt;&lt;number&gt;19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振腹环揉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腹部推拿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脾两虚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原发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isbn&gt;1005-9202&lt;/isbn&gt;&lt;label&gt;include&lt;/label&gt;&lt;urls&gt;&lt;related-urls&gt;&lt;url&gt;http://lib.cqvip.com/Qikan/Article/Detail?id=7002898799&lt;/url&gt;&lt;/related-urls&gt;&lt;/urls&gt;&lt;/record&gt;&lt;/Cite&gt;&lt;/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45F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B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lin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B02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54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7.63±3.90; CON=57.20±4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A4F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8 (26.7); CON=9 (3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08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7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C7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A57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99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3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6EBFC22D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35B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ushuo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H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e&lt;/Author&gt;&lt;Year&gt;2019&lt;/Year&gt;&lt;RecNum&gt;74&lt;/RecNum&gt;&lt;DisplayText&gt;[47]&lt;/DisplayText&gt;&lt;record&gt;&lt;rec-number&gt;74&lt;/rec-number&gt;&lt;foreign-keys&gt;&lt;key app="EN" db-id="tdvptzw0m2e2spes2r7xxr90sveza5tdr5zf" timestamp="1735556125"&gt;74&lt;/key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foreign-keys&gt;&lt;ref-type name="Journal Article"&gt;17&lt;/ref-type&gt;&lt;contributors&gt;&lt;authors&gt;&lt;author&gt;He, Q. S.&lt;/author&gt;&lt;author&gt;Du, Z. Y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市东城区北新桥街道民安卫生站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市第一中西医结合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on treating middle-aged insomnia by acupuncture plus cupping&lt;/title&gt;&lt;secondary-title&gt;Clinical Journal of Chinese Medicine&lt;/secondary-title&gt;&lt;/titles&gt;&lt;periodical&gt;&lt;full-title&gt;Clinical Journal of Chinese Medicine&lt;/full-title&gt;&lt;/periodical&gt;&lt;pages&gt;117-119&lt;/pag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s&gt;&lt;volume&gt;11&lt;/volume&gt;&lt;number&gt;28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拔罐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isbn&gt;1674-7860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134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8E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9D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86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35-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E9D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9 (36.0); CON=11 (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57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50; Completed=50; INT=25; CON=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579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5D8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9D3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486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hree times a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A5A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80889C1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1A8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Xuep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Y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u&lt;/Author&gt;&lt;Year&gt;2019&lt;/Year&gt;&lt;RecNum&gt;73&lt;/RecNum&gt;&lt;DisplayText&gt;[48]&lt;/DisplayText&gt;&lt;record&gt;&lt;rec-number&gt;73&lt;/rec-number&gt;&lt;foreign-keys&gt;&lt;key app="EN" db-id="tdvptzw0m2e2spes2r7xxr90sveza5tdr5zf" timestamp="1735556125"&gt;73&lt;/key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foreign-keys&gt;&lt;ref-type name="Journal Article"&gt;17&lt;/ref-type&gt;&lt;contributors&gt;&lt;authors&gt;&lt;author&gt;Yu, X. P.&lt;/author&gt;&lt;author&gt;Gao, Q. C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黑龙江中医药大学附属第一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黑龙江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study on the eff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ct of acupuncture on sleep quality and cognitive function in senile patients with primary insomnia&lt;/title&gt;&lt;secondary-title&gt;Jiangsu Journal of Traditional Chinese Medicine&lt;/secondary-title&gt;&lt;/titles&gt;&lt;periodical&gt;&lt;full-title&gt;Jiangsu Journal of Traditional Ch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inese Medicine&lt;/full-title&gt;&lt;/periodical&gt;&lt;pages&gt;62-64&lt;/pages&gt;&lt;volume&gt;51&lt;/volume&gt;&lt;number&gt;04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原发性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认知能力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ar&gt;&lt;/dates&gt;&lt;isbn&gt;1672-397X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E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E2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ilongjiang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0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7A4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1.3±5.7; CON=72.3±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CC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5 (53.6); CON=12 (4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5E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56; INT=28; CON=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61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20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2A7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12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B88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359FD9E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6D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eju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H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ou&lt;/Author&gt;&lt;Year&gt;2019&lt;/Year&gt;&lt;RecNum&gt;72&lt;/RecNum&gt;&lt;DisplayText&gt;[49]&lt;/DisplayText&gt;&lt;record&gt;&lt;rec-number&gt;72&lt;/rec-number&gt;&lt;foreign-keys&gt;&lt;key app="EN" db-id="tdvptzw0m2e2spes2r7xxr90sveza5tdr5zf" timestamp="1735556125"&gt;72&lt;/key&gt;&lt;/foreign-keys&gt;&lt;ref-type name="Journal Article"&gt;17&lt;/ref-type&gt;&lt;contributors&gt;&lt;authors&gt;&lt;author&gt;Hou, J. J.&lt;/author&gt;&lt;author&gt;Bai, Y.&lt;/author&gt;&lt;author&gt;Lu, Y. E.&lt;/author&gt;&lt;author&gt;Lv, Y.&lt;/author&gt;&lt;author&gt;Yang, Q. Y.&lt;/author&gt;&lt;author&gt;Xue, R. W.&lt;/author&gt;&lt;author&gt;Zhi, B.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Q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陕西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空军军医大学第一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陕西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Effect of yuchai fushen granule combined with sanbu acupoint selection acupuncture on cerebral hemodynamic is and quality of life in elderly patients with chronic insomnia&lt;/title&gt;&lt;secondary-title&gt;Acta Chinese Medicine&lt;/secondary-title&gt;&lt;/titles&gt;&lt;periodical&gt;&lt;full-title&gt;Acta Chinese Medicine&lt;/full-title&gt;&lt;/periodical&gt;&lt;pages&gt;5 %/ _ori_publication&lt;/pages&gt;&lt;number&gt;_issue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郁柴茯神颗粒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脑血流动力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生活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26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FC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anxi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9C0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50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5.50±5.30; CON=66.43±6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E0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4 (52.2); CON=21 (47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08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0; Completed=90; INT=46; CON=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21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86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898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45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C9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35779B6F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48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nzhuo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F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Fan&lt;/Author&gt;&lt;Year&gt;2019&lt;/Year&gt;&lt;RecNum&gt;71&lt;/RecNum&gt;&lt;DisplayText&gt;[50]&lt;/DisplayText&gt;&lt;record&gt;&lt;rec-number&gt;71&lt;/rec-number&gt;&lt;foreign-keys&gt;&lt;key app="EN" db-id="tdvptzw0m2e2spes2r7xxr90sveza5tdr5zf" timestamp="1735556125"&gt;71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Fan, J. Z.&lt;/author&gt;&lt;author&gt;Xiong, J. M.&lt;/author&gt;&lt;author&gt;He, X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解放军总医院海南分院中医针灸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解放军总医院海南分院神经内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重庆市第九人民医院中医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address&gt;&lt;titles&gt;&lt;title&gt;Clinical Study on Treatment of Senile Insomnia with Yangxin Hewei Yimian Decoction Combined with Acupuncture at Hypnotic Acupoint&lt;/title&gt;&lt;secondary-title&gt;Chinese Archives of Traditional Chinese Medicine&lt;/secondary-title&gt;&lt;/titles&gt;&lt;p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riodical&gt;&lt;full-title&gt;Chinese Archives of Traditional Chinese Medicine&lt;/full-title&gt;&lt;/periodical&gt;&lt;pages&gt;466-469&lt;/pages&gt;&lt;volume&gt;37&lt;/volume&gt;&lt;number&gt;2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养心和胃益眠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安眠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&gt;&lt;/keywords&gt;&lt;dates&gt;&lt;year&gt;2019&lt;/year&gt;&lt;/dates&gt;&lt;isbn&gt;1673-7717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3A0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E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352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DE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8.45±5.30; CON=68.52±5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E42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6 (52.0); CON=24 (49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55F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9; Completed=99; INT=50; CON=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3F4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A8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97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0C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5D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428206B9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DD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ongl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19&lt;/Year&gt;&lt;RecNum&gt;70&lt;/RecNum&gt;&lt;DisplayText&gt;[51]&lt;/DisplayText&gt;&lt;record&gt;&lt;rec-number&gt;70&lt;/rec-number&gt;&lt;foreign-keys&gt;&lt;key app="EN" db-id="tdvptzw0m2e2spes2r7xxr90sveza5tdr5zf" timestamp="1735556125"&gt;70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Liu, Y. L.&lt;/author&gt;&lt;author&gt;Liu, X. S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长春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Effect of five elements music 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herapy combined with Chinese materia medica foot bath method on sleep quality of elderly people in community&lt;/title&gt;&lt;secondary-title&gt;Journal of Changchun University of Chinese Medicine&lt;/secondary-title&gt;&lt;/titles&gt;&lt;periodical&gt;&lt;full-title&gt;Journal of Changchun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University of Chinese Medicine&lt;/full-title&gt;&lt;/periodical&gt;&lt;pages&gt;338-340&lt;/pages&gt;&lt;volume&gt;35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行音乐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足浴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社区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label&gt;inc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lude&lt;/label&gt;&lt;urls&gt;&lt;related-urls&gt;&lt;url&gt;https://d.wanfangdata.com.cn/periodical/ChlQZXJpb2RpY2FsQ0hJTmV3UzIwMjEwODE4EhFjY3p5eHl4YjIwMTkwMjA0MRoIYW9kN2YzeDY%3D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74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6E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8" w:anchor="\javascript:;" w:tooltip="file:///D:\Program Files (x86)\Youdao\Dict\8.10.3.0\resultui\html\index.html#\javascript:;" w:history="1">
              <w:r w:rsidRPr="007E4C88">
                <w:rPr>
                  <w:rFonts w:ascii="Times New Roman" w:eastAsia="宋体" w:hAnsi="Times New Roman" w:cs="Times New Roman"/>
                  <w:sz w:val="15"/>
                  <w:szCs w:val="15"/>
                </w:rPr>
                <w:t>Changchun, China</w:t>
              </w:r>
            </w:hyperlink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4AB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B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82±3.60; CON=67.31±3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B8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8 (46.2); CON=20 (51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04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8; Completed=78; INT=39; CON=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F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A9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396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12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87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D9A37AD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AF5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anwe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uo&lt;/Author&gt;&lt;Year&gt;2019&lt;/Year&gt;&lt;RecNum&gt;69&lt;/RecNum&gt;&lt;DisplayText&gt;[52]&lt;/DisplayText&gt;&lt;record&gt;&lt;rec-number&gt;69&lt;/rec-number&gt;&lt;foreign-keys&gt;&lt;key app="EN" db-id="tdvptzw0m2e2spes2r7xxr90sveza5tdr5zf" timestamp="1735556125"&gt;69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Luo, Y. W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广东省云浮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of warm acupuncture and moxibustion in trea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ting senile insomnia of Yang Deficiency type&lt;/title&gt;&lt;secondary-title&gt;China&amp;apos;s Naturopathy&lt;/secondary-title&gt;&lt;/titles&gt;&lt;periodical&gt;&lt;full-title&gt;China&amp;apos;s Naturopathy&lt;/full-title&gt;&lt;/periodical&gt;&lt;pages&gt;22-24&lt;/pages&gt;&lt;volume&gt;27&lt;/volume&gt;&lt;number&gt;18&lt;/number&gt;&lt;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温针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阳虚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isbn&gt;1007-5798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98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D1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70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26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7.24±8.22; CON=56.90±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F3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8 (60.0); CON=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DF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D8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4A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7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F2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every two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11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543BC7D9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A8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hichao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Y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e&lt;/Author&gt;&lt;Year&gt;2019&lt;/Year&gt;&lt;RecNum&gt;68&lt;/RecNum&gt;&lt;DisplayText&gt;[53]&lt;/DisplayText&gt;&lt;record&gt;&lt;rec-number&gt;68&lt;/rec-number&gt;&lt;foreign-keys&gt;&lt;key app="EN" db-id="tdvptzw0m2e2spes2r7xxr90sveza5tdr5zf" timestamp="1735556125"&gt;68&lt;/key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foreign-keys&gt;&lt;ref-type name="Journal Article"&gt;17&lt;/ref-type&gt;&lt;contributors&gt;&lt;authors&gt;&lt;author&gt;Ye, Z. C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厦门市鼓浪屿干部疗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%\ 2021/9/19 21:26:00&lt;/auth-address&gt;&lt;titles&gt;&lt;title&gt;Clinical effect analysis of the treatment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of primary insomnia by screw acupuncture combined with massage&lt;/title&gt;&lt;secondary-title&gt;Chinese Manipulation and Rehabilitation Medicine&lt;/secondary-title&gt;&lt;/titles&gt;&lt;periodical&gt;&lt;full-title&gt;Chinese Manipulation and Rehabilitation Medicine&lt;/full-title&gt;&lt;/period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ical&gt;&lt;pages&gt;17-18&lt;/pages&gt;&lt;volume&gt;10&lt;/volume&gt;&lt;number&gt;02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原发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揿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推拿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匹兹堡睡眠质量指数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(PSQI)&lt;/keyword&gt;&lt;/keywords&gt;&lt;dates&gt;&lt;year&gt;2019&lt;/year&gt;&lt;/dates&gt;&lt;isbn&gt;1008-1879&l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69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FD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ame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B5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A5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0.4±8.35; CON=59.8±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C2D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8 (40); CON=6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02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40; Completed=40; INT=20; CON=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77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1E7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E8E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47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DA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C519198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64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im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C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19&lt;/Year&gt;&lt;RecNum&gt;67&lt;/RecNum&gt;&lt;DisplayText&gt;[54]&lt;/DisplayText&gt;&lt;record&gt;&lt;rec-number&gt;67&lt;/rec-number&gt;&lt;foreign-keys&gt;&lt;key app="EN" db-id="tdvptzw0m2e2spes2r7xxr90sveza5tdr5zf" timestamp="1735556125"&gt;67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Chen, Y. M.&lt;/author&gt;&lt;author&gt;Qu, Y. Y.&lt;/author&gt;&lt;author&gt;Qu, Z. M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佛山市高明区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Analysis o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n the curative effect of Qijudihuang Decoction plus and minus foot massage in treating senile hypertension with insomnia&lt;/title&gt;&lt;secondary-title&gt;Chinese Journal of Modern Drug Application&lt;/secondary-title&gt;&lt;/titles&gt;&lt;periodical&gt;&lt;full-title&gt;Chinese Journal o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f Modern Drug Application&lt;/full-title&gt;&lt;/periodical&gt;&lt;pages&gt;132-133&lt;/pages&gt;&lt;volume&gt;13&lt;/volume&gt;&lt;number&gt;13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高血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沐足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杞菊地黄汤加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&gt;&lt;isbn&gt;1673-9523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2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23D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osh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D2D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C8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4.98±12.32; CON=74.21±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67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33 (57); CON=32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31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14; Completed=114; INT=57; CON=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6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34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5C4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1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D1E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6425D6A2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1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angmi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P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Pan&lt;/Author&gt;&lt;Year&gt;2019&lt;/Year&gt;&lt;RecNum&gt;66&lt;/RecNum&gt;&lt;DisplayText&gt;[55]&lt;/DisplayText&gt;&lt;record&gt;&lt;rec-number&gt;66&lt;/rec-number&gt;&lt;foreign-keys&gt;&lt;key app="EN" db-id="tdvptzw0m2e2spes2r7xxr90sveza5tdr5zf" timestamp="1735556125"&gt;66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Pan, C. M.&lt;/author&gt;&lt;author&gt;Zeng, F. H.&lt;/author&gt;&lt;author&gt;Zhou, W. X.&lt;/author&gt;&lt;author&gt;Jin, A.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佛冈县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&gt;&lt;titles&gt;&lt;title&gt;Clinical observation of Modified Huanglian Decoction combined with acupuncture and moxibustion in the treatment of middle-aged and elderly women with insomnia&lt;/title&gt;&lt;secondary-title&gt;Clinical Journal of Chinese Medicine&lt;/secondary-title&gt;&l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/titles&gt;&lt;periodical&gt;&lt;full-title&gt;Clinical Journal of Chinese Medicine&lt;/full-title&gt;&lt;/periodical&gt;&lt;pages&gt;101-103&lt;/pages&gt;&lt;volume&gt;11&lt;/volume&gt;&lt;number&gt;24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加味黄连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病症评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匹兹堡睡眠质量指数评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isbn&gt;1674-7860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1F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754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20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8B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1.07±7.23; CON=50.31±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B12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0(86); CON=50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DE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50; Completed=50; INT=25; CON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3A8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B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D0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4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nce a da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D3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4295236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2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uan, C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19&lt;/Year&gt;&lt;RecNum&gt;65&lt;/RecNum&gt;&lt;DisplayText&gt;[56]&lt;/DisplayText&gt;&lt;record&gt;&lt;rec-number&gt;65&lt;/rec-number&gt;&lt;foreign-keys&gt;&lt;key app="EN" db-id="tdvptzw0m2e2spes2r7xxr90sveza5tdr5zf" timestamp="1735556125"&gt;65&lt;/key&gt;&lt;/foreign-keys&gt;&lt;ref-type name="Journal Article"&gt;17&lt;/ref-type&gt;&lt;contributors&gt;&lt;authors&gt;&lt;author&gt;Chen, J.&lt;/author&gt;&lt;author&gt;Zhou, L. K.&lt;/author&gt;&lt;author&gt;Zhang, D.&lt;/author&gt;&lt;author&gt;Zhao, H.&lt;/author&gt;&lt;author&gt;Gao, X. R.&lt;/author&gt;&lt;/authors&gt;&lt;/contributors&gt;&lt;auth-address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邢台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民政总医院康复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邢台医专第二附属医院中医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Dong shi qi point with nourishing heart and tranquilizing expectorant soup clinical effect analysis of intervention on insomnia of phlegm-dampness in the aged&lt;/title&gt;&lt;secondary-title&gt;Jour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al of Hebei Traditional Chinese Medicine and Pharmacology&lt;/secondary-title&gt;&lt;/titles&gt;&lt;periodical&gt;&lt;full-title&gt;Journal of Hebei Traditional Chinese Medicine and Pharmacology&lt;/full-title&gt;&lt;/periodical&gt;&lt;pages&gt;37-40&lt;/pages&gt;&lt;volume&gt;34&lt;/volume&gt;&lt;number&gt;04&lt;/number&gt;&l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董氏奇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顽固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不寐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痰湿内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痰湿体质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养心安神祛痰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isbn&gt;1007-5615&lt;/isbn&gt;&lt;label&gt;include&lt;/label&gt;&lt;urls&gt;&lt;/urls&gt;&lt;/reco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B5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D8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gta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D36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B1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3±4; CON=62±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5C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30(58); CON=23(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C0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0; Completed=100; INT=51; CON=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185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BB8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8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D2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6F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216B2DD8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A91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Donglie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ei&lt;/Author&gt;&lt;Year&gt;2019&lt;/Year&gt;&lt;RecNum&gt;64&lt;/RecNum&gt;&lt;DisplayText&gt;[57]&lt;/DisplayText&gt;&lt;record&gt;&lt;rec-number&gt;64&lt;/rec-number&gt;&lt;foreign-keys&gt;&lt;key app="EN" db-id="tdvptzw0m2e2spes2r7xxr90sveza5tdr5zf" timestamp="1735556125"&gt;64&lt;/key&gt;&lt;/foreign-keys&gt;&lt;ref-type name="Journal Article"&gt;17&lt;/ref-type&gt;&lt;contributors&gt;&lt;authors&gt;&lt;author&gt;Wei, D. L.&lt;/author&gt;&lt;/authors&gt;&lt;/contributors&gt;&lt;titles&gt;&lt;title&gt;Research on the intervention of Baduanjin combined with cognitive behavioral therapy in insomnia of the elderly&lt;/title&gt;&lt;secondary-title&gt;Journal of Beijing University of Traditional Chinese Medicine&lt;/secondary-title&gt;&lt;/titles&gt;&lt;periodical&gt;&lt;full-title&gt;Journal of Beijing University of Traditional Chinese Medicine&lt;/full-title&gt;&lt;/periodical&gt;&lt;number&gt;_issue %/ _ori_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publication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八段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慢病管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认知行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08D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C58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8B3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4ED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6.76±3.58; CON=66.24±4.3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643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2(37.5); C=14(4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80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4; Completed=61; INT=32; CON=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0A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BE4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5E6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35E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51C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5AC784EE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16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Yingwe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9&lt;/Year&gt;&lt;RecNum&gt;63&lt;/RecNum&gt;&lt;DisplayText&gt;[58]&lt;/DisplayText&gt;&lt;record&gt;&lt;rec-number&gt;63&lt;/rec-number&gt;&lt;foreign-keys&gt;&lt;key app="EN" db-id="tdvptzw0m2e2spes2r7xxr90sveza5tdr5zf" timestamp="1735556125"&gt;63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Wang, Y. W.&lt;/author&gt;&lt;author&gt;Li, X. D.&lt;/author&gt;&lt;author&gt;Bi, X.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哈尔滨医科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哈尔滨医科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哈尔滨医科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tle&gt;Effects of Baduanjin fitness Qigong on sleep quality and memory function of elderly people in community&lt;/title&gt;&lt;secondary-title&gt;Chinese Journal of Gerontology&lt;/secondary-title&gt;&lt;/titles&gt;&lt;periodical&gt;&lt;full-title&gt;Chinese Journal of Gerontology&lt;/full-titl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&gt;&lt;/periodical&gt;&lt;pages&gt;3435-3437&lt;/pages&gt;&lt;volume&gt;39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八段锦气功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记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9&lt;/year&gt;&lt;/dates&gt;&lt;label&gt;include&lt;/label&gt;&lt;urls&gt;&lt;related-urls&gt;&lt;url&gt;https://d.wanfangdata.com.cn/pe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iodical/ChlQZXJpb2RpY2FsQ0hJTmV3UzIwMjEwODE4EhB6Z2xueHp6MjAxOTE0MDI5Gghhb2Q3ZjN4Ng%3D%3D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F0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461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Daqing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F2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5EF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71.5±8.59; CON=72.31±8.63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16F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1(46); CON=19(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83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2; Completed=89; INT=45; CON=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63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81F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DB7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2B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69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362401F7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D1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uyu,Y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ou&lt;/Author&gt;&lt;Year&gt;2019&lt;/Year&gt;&lt;RecNum&gt;62&lt;/RecNum&gt;&lt;DisplayText&gt;[59]&lt;/DisplayText&gt;&lt;record&gt;&lt;rec-number&gt;62&lt;/rec-number&gt;&lt;foreign-keys&gt;&lt;key app="EN" db-id="tdvptzw0m2e2spes2r7xxr90sveza5tdr5zf" timestamp="1735556125"&gt;62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You, X. Y.&lt;/author&gt;&lt;author&gt;Chen, X. K.&lt;/author&gt;&lt;author&gt;Wang, C. Y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金华市中心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成都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&gt;Clinical observation on the treatment of insomnia in elderly patients by acupuncture method of “Xingnao Kaiqiao Pairing Points”&lt;/title&gt;&lt;secondary-title&gt;World Latest Medicine Information&lt;/secondary-title&gt;&lt;/titles&gt;&lt;periodical&gt;&lt;full-title&gt;World Latest Medi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cine Information&lt;/full-title&gt;&lt;/periodical&gt;&lt;pages&gt;144-145+151&lt;/pages&gt;&lt;volume&gt;19&lt;/volume&gt;&lt;number&gt;78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醒脑开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PSQI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疗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019&lt;/year&gt;&lt;/dates&gt;&lt;isbn&gt;1671-3141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5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B5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35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hejiang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A1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82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9.5±2; CON=70.5±3 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9A4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34(44.2); CON=12(4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1A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7; Completed=107; INT=77; CON=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9C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7E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8B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F9D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1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4D37EDCB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215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henzhe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J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Jia&lt;/Author&gt;&lt;Year&gt;2018&lt;/Year&gt;&lt;RecNum&gt;83&lt;/RecNum&gt;&lt;DisplayText&gt;[60]&lt;/DisplayText&gt;&lt;record&gt;&lt;rec-number&gt;83&lt;/rec-number&gt;&lt;foreign-keys&gt;&lt;key app="EN" db-id="tdvptzw0m2e2spes2r7xxr90sveza5tdr5zf" timestamp="1735556125"&gt;83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Jia, Z. Z.&lt;/author&gt;&lt;author&gt;Liu, J. X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潍坊护理职业学院助产系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潍坊市益都中心医院神经内科一病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The application ef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fect of traditional Chinese medicine foot bath combined with traditional Chinese medicine internal medicine nursing in senile insomnia&lt;/title&gt;&lt;secondary-title&gt;China Continuing Medical Education&lt;/secondary-title&gt;&lt;/titles&gt;&lt;periodical&gt;&lt;full-title&gt;China Conti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nuing Medical Education&lt;/full-title&gt;&lt;/periodical&gt;&lt;pages&gt;165-166&lt;/pages&gt;&lt;volume&gt;10&lt;/volume&gt;&lt;number&gt;14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足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内科护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bn&gt;1674-9308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04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E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C1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A8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LL=71.6±8.1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9B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0(58); C=60(59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E4B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20; Completed=120; I=60; C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2B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6A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8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F7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40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1498EA8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68F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i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q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ao&lt;/Author&gt;&lt;Year&gt;2018&lt;/Year&gt;&lt;RecNum&gt;82&lt;/RecNum&gt;&lt;DisplayText&gt;[61]&lt;/DisplayText&gt;&lt;record&gt;&lt;rec-number&gt;82&lt;/rec-number&gt;&lt;foreign-keys&gt;&lt;key app="EN" db-id="tdvptzw0m2e2spes2r7xxr90sveza5tdr5zf" timestamp="1735556125"&gt;82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Liao, Q. L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祁阳县疾病预防控制中心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Observation on treating elderly insomnia with the tianwang b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uxin decoction plus acupuncture&lt;/title&gt;&lt;secondary-title&gt;Clinical Journal of Chinese Medicine&lt;/secondary-title&gt;&lt;/titles&gt;&lt;periodical&gt;&lt;full-title&gt;Clinical Journal of Chinese Medicine&lt;/full-title&gt;&lt;/periodical&gt;&lt;pages&gt;65-67&lt;/pages&gt;&lt;volume&gt;10&lt;/volume&gt;&lt;number&gt;20&l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天王补心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疗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sbn&gt;1674-7860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003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0D8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u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09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B5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73.19±2.7; CON=73.16±2.7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21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7(45); C=17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1E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4; Completed=74; INT=37; CON=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20A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A9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E76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09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45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7E45951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25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engzh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G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ao&lt;/Author&gt;&lt;Year&gt;2018&lt;/Year&gt;&lt;RecNum&gt;81&lt;/RecNum&gt;&lt;DisplayText&gt;[62]&lt;/DisplayText&gt;&lt;record&gt;&lt;rec-number&gt;81&lt;/rec-number&gt;&lt;foreign-keys&gt;&lt;key app="EN" db-id="tdvptzw0m2e2spes2r7xxr90sveza5tdr5zf" timestamp="1735556125"&gt;81&lt;/key&gt;&lt;/foreign-keys&gt;&lt;ref-type name="Journal Article"&gt;17&lt;/ref-type&gt;&lt;contributors&gt;&lt;authors&gt;&lt;author&gt;Gao, F. Z.&lt;/author&gt;&lt;/authors&gt;&lt;/contributors&gt;&lt;titles&gt;&lt;title&gt;Study on the effect of practicing Baduanjin combined with acupoint massage therapy on sleep quality of middle-aged and elderly patients with insomnia in community&lt;/title&gt;&lt;secondary-title&gt;Journal of Beijing University of Traditional Chinese Medicine&lt;/secondary-title&gt;&lt;/titles&gt;&lt;periodical&gt;&lt;full-title&gt;Journal of Beijing University of Traditional Chinese Medici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ne&lt;/full-title&gt;&lt;/periodical&gt;&lt;number&gt;_issue %/ _ori_publication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八段锦联合穴位按摩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label&gt;include&lt;/label&gt;&lt;urls&gt;&lt;/urls&gt;&lt;/record&gt;&lt;/Cite&gt;&lt;/EndNo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56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DA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C4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290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1.60±6.007; CON=62.60±5.503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87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1(22); CON=6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38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0; Completed=100; INT=50; CON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54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133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55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1D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A2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00EB1215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AC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ong, Z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o&lt;/Author&gt;&lt;Year&gt;2018&lt;/Year&gt;&lt;RecNum&gt;80&lt;/RecNum&gt;&lt;DisplayText&gt;[63]&lt;/DisplayText&gt;&lt;record&gt;&lt;rec-number&gt;80&lt;/rec-number&gt;&lt;foreign-keys&gt;&lt;key app="EN" db-id="tdvptzw0m2e2spes2r7xxr90sveza5tdr5zf" timestamp="1735556125"&gt;80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Zhao, H.&lt;/author&gt;&lt;author&gt;Guo, L. M.&lt;/author&gt;&lt;author&gt;Zhang, Q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酒泉市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Nursing analys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s of moxa stick moxibustion combined with auricular point pressure bean treatment on insomnia with deficiency syndrome of elderly patients with coronary heart disease&lt;/title&gt;&lt;secondary-title&gt;Clinical Journal of Chinese Medicine&lt;/secondary-title&gt;&lt;/title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periodical&gt;&lt;full-title&gt;Clinical Journal of Chinese Medicine&lt;/full-title&gt;&lt;/periodical&gt;&lt;pages&gt;73-74&lt;/pages&gt;&lt;volume&gt;10&lt;/volume&gt;&lt;number&gt;36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冠心病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艾条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压豆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联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护理干预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sbn&gt;1674-7860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94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B5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ouqu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27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6F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LL=69.7±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59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30(53); CON=30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40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9D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0A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A5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48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3E3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76EC9B3A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644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Wanhua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P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Pang&lt;/Author&gt;&lt;Year&gt;2018&lt;/Year&gt;&lt;RecNum&gt;79&lt;/RecNum&gt;&lt;DisplayText&gt;[64]&lt;/DisplayText&gt;&lt;record&gt;&lt;rec-number&gt;79&lt;/rec-number&gt;&lt;foreign-keys&gt;&lt;key app="EN" db-id="tdvptzw0m2e2spes2r7xxr90sveza5tdr5zf" timestamp="1735556125"&gt;79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Pang, W. H.&lt;/author&gt;&lt;author&gt;Wei, C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省济南市济阳县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Treating 39 cases of senile insomn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a with sisheng yin and auricular point sticking&lt;/title&gt;&lt;secondary-title&gt;Clinical Journal of Chinese Medicine&lt;/secondary-title&gt;&lt;/titles&gt;&lt;periodical&gt;&lt;full-title&gt;Clinical Journal of Chinese Medicine&lt;/full-title&gt;&lt;/periodical&gt;&lt;pages&gt;72-73&lt;/pages&gt;&lt;volume&gt;10&lt;/vo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lume&gt;&lt;number&gt;05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加味四生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埋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疗效观察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sbn&gt;1674-7860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26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5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ando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2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3A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ge range=60-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A4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0(51); CON=18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003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8; Completed=78; INT=39; C=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DD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9A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20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D2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3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4AD653D5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048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ang, Y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uan&lt;/Author&gt;&lt;Year&gt;2018&lt;/Year&gt;&lt;RecNum&gt;78&lt;/RecNum&gt;&lt;DisplayText&gt;[65]&lt;/DisplayText&gt;&lt;record&gt;&lt;rec-number&gt;78&lt;/rec-number&gt;&lt;foreign-keys&gt;&lt;key app="EN" db-id="tdvptzw0m2e2spes2r7xxr90sveza5tdr5zf" timestamp="1735556125"&gt;78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Yuan, F.&lt;/author&gt;&lt;author&gt;Zhao, X. Y.&lt;/author&gt;&lt;author&gt;Huang, Y. L.&lt;/author&gt;&lt;author&gt;Luo, B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首都医科大学附属北京中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中医药大学第三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Clinical evaluation on guipi decoction combined with acupuncture in the treatment of elderly patients with insomnia(syndrome of deficiency of both qi and blood)&lt;/title&gt;&lt;secondary-title&gt;China Pharmaceuticals&lt;/secondary-title&gt;&lt;/titles&gt;&lt;periodical&gt;&lt;full-title&gt;China Pharmaceuticals&lt;/full-title&gt;&lt;/periodical&gt;&lt;pages&gt;34-37&lt;/pages&gt;&lt;volume&gt;27&lt;/volume&gt;&lt;number&gt;19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归脾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气血两虚证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疗效评价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sbn&gt;1006-4931&lt;/isbn&gt;&lt;label&gt;include&lt;/label&gt;&lt;urls&gt;&lt;related-urls&gt;&lt;url&gt;http://lib.cqvip.com/Qikan/Article/Detail?id=676251244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7B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05A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A86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FC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7±5.75; CON=65.5±5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3A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3(43); CON=14(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F4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20; Completed=120; INT=30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0A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B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AF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09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0E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51F9ABD3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1C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angme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8&lt;/Year&gt;&lt;RecNum&gt;77&lt;/RecNum&gt;&lt;DisplayText&gt;[66]&lt;/DisplayText&gt;&lt;record&gt;&lt;rec-number&gt;77&lt;/rec-number&gt;&lt;foreign-keys&gt;&lt;key app="EN" db-id="tdvptzw0m2e2spes2r7xxr90sveza5tdr5zf" timestamp="1735556125"&gt;77&lt;/key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foreign-keys&gt;&lt;ref-type name="Journal Article"&gt;17&lt;/ref-type&gt;&lt;contributors&gt;&lt;authors&gt;&lt;author&gt;Li, J. M.&lt;/author&gt;&lt;author&gt;Zhou, S.&lt;/author&gt;&lt;author&gt;Liu, F.&lt;/author&gt;&lt;author&gt;Luo, H. H.&lt;/author&gt;&lt;author&gt;Luo, J. Y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昆明市中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云南中医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and nursing experience of treating senile sleep disorder with acupuncture and moxibustion&lt;/title&gt;&lt;secondary-title&gt;Yunnan Journal of Traditional Chinese Medicine and Materia Medica&lt;/secondary-title&gt;&lt;/titles&gt;&lt;periodical&gt;&lt;full-title&gt;Yunnan Journal of Traditional Chinese Medicine and Materia Medica&lt;/full-title&gt;&lt;/periodical&gt;&lt;pages&gt;92-94&lt;/pages&gt;&lt;volume&gt;39&lt;/volume&gt;&lt;number&gt;1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督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护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sbn&gt;1007-2349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87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F8C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Kunmi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C7B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1B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B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52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D24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00A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74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F02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: once a week; ACP: three times a 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0AD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D182A17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8FE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aoho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Miao&lt;/Author&gt;&lt;Year&gt;2018&lt;/Year&gt;&lt;RecNum&gt;76&lt;/RecNum&gt;&lt;DisplayText&gt;[67]&lt;/DisplayText&gt;&lt;record&gt;&lt;rec-number&gt;76&lt;/rec-number&gt;&lt;foreign-keys&gt;&lt;key app="EN" db-id="tdvptzw0m2e2spes2r7xxr90sveza5tdr5zf" timestamp="1735556125"&gt;76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Miao, X. H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江苏省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Efficacy of baduan Jin and wuxing music therapy on insomnia in el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derly hypertension&lt;/title&gt;&lt;secondary-title&gt;Clinical Journal of Chinese Medicine&lt;/secondary-title&gt;&lt;/titles&gt;&lt;periodical&gt;&lt;full-title&gt;Clinical Journal of Chinese Medicine&lt;/full-title&gt;&lt;/periodical&gt;&lt;pages&gt;136-138&lt;/pages&gt;&lt;volume&gt;10&lt;/volume&gt;&lt;number&gt;31&lt;/number&gt;&lt;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八段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行音乐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高血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8&lt;/year&gt;&lt;/dates&gt;&lt;isbn&gt;1674-7860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3B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BDE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angsu, Ch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DC7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203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3.1±5.77; CON=75.23±4.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A74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3(76); CON=20(6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3B5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86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713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1E1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CFD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69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2577B73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713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Yut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T et al.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Tan&lt;/Author&gt;&lt;Year&gt;2017&lt;/Year&gt;&lt;RecNum&gt;90&lt;/RecNum&gt;&lt;DisplayText&gt;[68]&lt;/DisplayText&gt;&lt;record&gt;&lt;rec-number&gt;90&lt;/rec-number&gt;&lt;foreign-keys&gt;&lt;key app="EN" db-id="tdvptzw0m2e2spes2r7xxr90sveza5tdr5zf" timestamp="1735556125"&gt;90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Tan, Y. T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湖南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Observation on application effect of Chinese medicine iontophores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 for elderly patients with insomnia after stroke&lt;/title&gt;&lt;secondary-title&gt;Chinese Nursing Research&lt;/secondary-title&gt;&lt;/titles&gt;&lt;periodical&gt;&lt;full-title&gt;Chinese Nursing Research&lt;/full-title&gt;&lt;/periodical&gt;&lt;pages&gt;2737-2740&lt;/pages&gt;&lt;volume&gt;31&lt;/volume&gt;&lt;number&gt;22&lt;/n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离子导入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脑卒中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丹参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7&lt;/year&gt;&lt;/dates&gt;&lt;isbn&gt;1009-6493&lt;/isbn&gt;&lt;label&gt;include&lt;/label&gt;&lt;urls&gt;&lt;/urls&gt;&lt;/recor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7E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087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unan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41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FB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2C8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42(53); CON=41(57)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0F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3; Completed=83; INT=42; CON=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C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M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FE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71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5F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8C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7CD9E460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D3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ang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7&lt;/Year&gt;&lt;RecNum&gt;89&lt;/RecNum&gt;&lt;DisplayText&gt;[69]&lt;/DisplayText&gt;&lt;record&gt;&lt;rec-number&gt;89&lt;/rec-number&gt;&lt;foreign-keys&gt;&lt;key app="EN" db-id="tdvptzw0m2e2spes2r7xxr90sveza5tdr5zf" timestamp="1735556125"&gt;89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Wang, Y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沈阳马应龙兴华肛肠医院康复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on Acupuncture and Medicine in the Trea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tment of Senile Coronary Heart Disease with Insomnia Syndrome&lt;/title&gt;&lt;secondary-title&gt;Chinese Medicine Modern Distance Education of China&lt;/secondary-title&gt;&lt;/titles&gt;&lt;periodical&gt;&lt;full-title&gt;Chinese Medicine Modern Distance Education of China&lt;/full-title&gt;&lt;/p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riodical&gt;&lt;pages&gt;98-100&lt;/pages&gt;&lt;volume&gt;15&lt;/volume&gt;&lt;number&gt;15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药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冠心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胸痹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year&gt;2017&lt;/year&gt;&lt;/dates&gt;&lt;isbn&gt;1672-2779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6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B6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50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eny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36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A9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1.47±8.32; CON=50.67±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787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4(48); CON=16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B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58; Completed=58; INT=29; CON=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01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EA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91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1E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3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41C5A1CB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26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ongjie, N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Nie&lt;/Author&gt;&lt;Year&gt;2017&lt;/Year&gt;&lt;RecNum&gt;88&lt;/RecNum&gt;&lt;DisplayText&gt;[70]&lt;/DisplayText&gt;&lt;record&gt;&lt;rec-number&gt;88&lt;/rec-number&gt;&lt;foreign-keys&gt;&lt;key app="EN" db-id="tdvptzw0m2e2spes2r7xxr90sveza5tdr5zf" timestamp="1735556125"&gt;88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Nie, H.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辽宁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 %\ 2021/11/14 11:15:00&lt;/auth-address&gt;&lt;titles&gt;&lt;title&gt;Nursing intervention of traditional ch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nese medicine for the treatment of olderly patients with insomnia during perioperative period&lt;/title&gt;&lt;secondary-title&gt;Journal of Liaoning University of Traditional Chinese Medicine&lt;/secondary-title&gt;&lt;/titles&gt;&lt;periodical&gt;&lt;full-title&gt;Journal of Liaoning Univ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rsity of Traditional Chinese Medicine&lt;/full-title&gt;&lt;/periodical&gt;&lt;pages&gt;219-221&lt;/pages&gt;&lt;volume&gt;19&lt;/volume&gt;&lt;number&gt;05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外科手术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围手术期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贴敷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17&lt;/year&gt;&lt;/dates&gt;&lt;isbn&gt;1673-842X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40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A3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iaon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C5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79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61.7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5B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9(59); CON=18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28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4; Completed=64; INT=32; CON=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CF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D8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9A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862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C8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43BAC63C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BC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Wenxio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X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Xue&lt;/Author&gt;&lt;Year&gt;2017&lt;/Year&gt;&lt;RecNum&gt;87&lt;/RecNum&gt;&lt;DisplayText&gt;[71]&lt;/DisplayText&gt;&lt;record&gt;&lt;rec-number&gt;87&lt;/rec-number&gt;&lt;foreign-keys&gt;&lt;key app="EN" db-id="tdvptzw0m2e2spes2r7xxr90sveza5tdr5zf" timestamp="1735556125"&gt;87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Xue, W. X.&lt;/author&gt;&lt;author&gt;Zhang, J. Y.&lt;/author&gt;&lt;author&gt;Ge, L. L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张家港市第一人民医院康复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Effec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of acupuncture on sleep quality of senile neurotic insomnia&lt;/title&gt;&lt;secondary-title&gt;Chinese Journal of Gerontology&lt;/secondary-title&gt;&lt;/titles&gt;&lt;periodical&gt;&lt;full-title&gt;Chinese Journal of Gerontology&lt;/full-title&gt;&lt;/periodical&gt;&lt;pages&gt;5390-5392&lt;/pages&gt;&lt;volume&gt;3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7&lt;/volume&gt;&lt;number&gt;2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神经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腧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7&lt;/year&gt;&lt;/dates&gt;&lt;isbn&gt;1005-9202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0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54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hangjiag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8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F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9.01±2.15; CON=69.02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C4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7(42); CON=18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C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0; Completed=80; INT=40; CON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10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8A7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22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A5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every two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B9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43837DD0" w14:textId="77777777" w:rsidTr="00F46EB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1E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ifa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7&lt;/Year&gt;&lt;RecNum&gt;86&lt;/RecNum&gt;&lt;DisplayText&gt;[72]&lt;/DisplayText&gt;&lt;record&gt;&lt;rec-number&gt;86&lt;/rec-number&gt;&lt;foreign-keys&gt;&lt;key app="EN" db-id="tdvptzw0m2e2spes2r7xxr90sveza5tdr5zf" timestamp="1735556125"&gt;86&lt;/key&gt;&lt;/foreign-keys&gt;&lt;ref-type name="Journal Article"&gt;17&lt;/ref-type&gt;&lt;contributors&gt;&lt;authors&gt;&lt;author&gt;Li, G. F.&lt;/author&gt;&lt;/authors&gt;&lt;/contributors&gt;&lt;titles&gt;&lt;title&gt;The Clinical Study of Herbs-partition Moxibustion in treating Insomnia of deficiency of both the heart and spleen syndrome&lt;/title&gt;&lt;secondary-title&gt;Chengdu University of Traditional Chinese Medicine&lt;/secondary-title&gt;&lt;/titles&gt;&lt;periodical&gt;&lt;full-title&gt;Chengdu University of Traditional Chinese Medicine&lt;/full-title&gt;&lt;/periodical&gt;&lt;number&gt;_issue %/ _ori_publication&lt;/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隔药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背俞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脾两虚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PSQI&lt;/keyword&gt;&lt;/keywords&gt;&lt;dates&gt;&lt;year&gt;2017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AA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E71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engd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90D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E9F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6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87D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br/>
              <w:t>INT=9(30); CON=8</w:t>
            </w:r>
            <w:r w:rsidRPr="007E4C88">
              <w:rPr>
                <w:rFonts w:ascii="宋体" w:eastAsia="宋体" w:hAnsi="宋体" w:cs="Times New Roman" w:hint="eastAsia"/>
                <w:sz w:val="15"/>
                <w:szCs w:val="15"/>
              </w:rPr>
              <w:t>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D7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2; Completed=9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55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oxib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9D7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1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F7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F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64689326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4B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aome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ang&lt;/Author&gt;&lt;Year&gt;2017&lt;/Year&gt;&lt;RecNum&gt;85&lt;/RecNum&gt;&lt;DisplayText&gt;[73]&lt;/DisplayText&gt;&lt;record&gt;&lt;rec-number&gt;85&lt;/rec-number&gt;&lt;foreign-keys&gt;&lt;key app="EN" db-id="tdvptzw0m2e2spes2r7xxr90sveza5tdr5zf" timestamp="1735556125"&gt;85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Liang, X. M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杭州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auth-address&gt;&lt;titles&gt;&lt;title&gt;Clinical observations on the therapeutic effect of ear acupoint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thumbtack needle embedding on senile primary insomnia&lt;/title&gt;&lt;secondary-title&gt;Shanghai Journal of Acupuncture and Moxibustion&lt;/secondary-title&gt;&lt;/titles&gt;&lt;periodical&gt;&lt;full-title&gt;Shanghai Journal of Acupuncture and Moxibustion&lt;/full-title&gt;&lt;/periodical&gt;&lt;pages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719-722&lt;/pages&gt;&lt;volume&gt;36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皮内针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揿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PSQI&lt;/keyword&gt;&lt;keyword&gt;ISI&lt;/keyword&gt;&lt;/keywords&gt;&lt;dates&gt;&lt;year&gt;2017&lt;/year&gt;&lt;/dates&gt;&lt;label&gt;include&lt;/label&gt;&lt;urls&gt;&lt;rela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d-urls&gt;&lt;url&gt;https://d.wanfangdata.com.cn/periodical/ChlQZXJpb2RpY2FsQ0hJTmV3UzIwMjEwODE4Eg9zaHpqenoyMDE3MDYwMTkaCGE2b3hsbDdh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7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AD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ngzhou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717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B3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60-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76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4(49); CON=16(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C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70; Completed=70; INT=35; CON=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1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F4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5BA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7E4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C35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0360E50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16C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ueli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Y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u&lt;/Author&gt;&lt;Year&gt;2017&lt;/Year&gt;&lt;RecNum&gt;84&lt;/RecNum&gt;&lt;DisplayText&gt;[74]&lt;/DisplayText&gt;&lt;record&gt;&lt;rec-number&gt;84&lt;/rec-number&gt;&lt;foreign-keys&gt;&lt;key app="EN" db-id="tdvptzw0m2e2spes2r7xxr90sveza5tdr5zf" timestamp="1735556125"&gt;84&lt;/key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foreign-keys&gt;&lt;ref-type name="Journal Article"&gt;17&lt;/ref-type&gt;&lt;contributors&gt;&lt;authors&gt;&lt;author&gt;Yu, X. L.&lt;/author&gt;&lt;author&gt;Li, H. H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四川省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四川省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The effect of Baduanjin combined w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th acupoint massage on the sleep quality in elderly patients with coronary heart disease&lt;/title&gt;&lt;secondary-title&gt;Practical Journal of Clinical Medicine&lt;/secondary-title&gt;&lt;/titles&gt;&lt;periodical&gt;&lt;full-title&gt;Practical Journal of Clinical Medicine&lt;/full-title&gt;&l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/periodical&gt;&lt;pages&gt;220-222&lt;/pages&gt;&lt;volume&gt;14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八段锦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冠心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7&lt;/year&gt;&lt;/dates&gt;&lt;label&gt;include&lt;/label&gt;&lt;urls&gt;&lt;related-urls&gt;&lt;url&gt;https://d.w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anfangdata.com.cn/periodical/ChlQZXJpb2RpY2FsQ0hJTmV3UzIwMjEwODE4EhFzeXl5bGN6ejIwMTcwNjA2ORoIYTZveGxsN2E%3D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74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0B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2A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2A2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1±5. 38; CON=71±5. 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68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35(58); CON=33(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50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20; Completed=120; INT=60; CON=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6C3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3A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48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17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4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6E140BC2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05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Yuan, Z </w:t>
            </w:r>
            <w:r w:rsidRPr="00A04D18">
              <w:rPr>
                <w:rFonts w:ascii="Times New Roman" w:eastAsia="宋体" w:hAnsi="Times New Roman" w:cs="Times New Roman"/>
                <w:sz w:val="15"/>
                <w:szCs w:val="15"/>
              </w:rPr>
              <w:t>et al.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16&lt;/Year&gt;&lt;RecNum&gt;97&lt;/RecNum&gt;&lt;DisplayText&gt;[75]&lt;/DisplayText&gt;&lt;record&gt;&lt;rec-number&gt;97&lt;/rec-number&gt;&lt;foreign-keys&gt;&lt;key app="EN" db-id="tdvptzw0m2e2spes2r7xxr90sveza5tdr5zf" timestamp="1735556125"&gt;97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Thesis"&gt;32&lt;/ref-type&gt;&lt;contributors&gt;&lt;authors&gt;&lt;author&gt;Zhang, Y.&lt;/author&gt;&lt;/authors&gt;&lt;tertiary-authors&gt;&lt;autho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梁冰王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&lt;/author&gt;&lt;/tertiary-authors&gt;&lt;/contributors&gt;&lt;titles&gt;&lt;title&gt;Clinical study of combined therapy of herbal fumigation and estazolam in the treatment of insomnia in the elderly&lt;/title&gt;&lt;secondary-title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康复医学与理疗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secondary-title&gt;&lt;/titles&gt;&lt;volume&gt;Master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熏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舒乐安定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慢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疗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6&lt;/year&gt;&lt;pub-dates&gt;&lt;date&gt;2016/1/1&lt;/date&gt;&lt;/pub-dates&gt;&lt;/dates&gt;&lt;publisher&gt;Bengbu Medical College&lt;/publisher&gt;&lt;label&gt;include&lt;/label&gt;&lt;urls&gt;&lt;related-urls&gt;&lt;url&gt;http://www.wanfangdata.com.cn/details/detail.do?_type=degree&amp;amp;id=D01049906%\ 2023/2/8 22:16:00&lt;/url&gt;&lt;/related-urls&gt;&lt;/urls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remote-database-provider&gt;&lt;language&gt;chi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15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B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ngbu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20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524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60-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2A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2(45); CON=14(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A0B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=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42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B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0F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47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289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CA884A9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8B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Wenjing,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Z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16&lt;/Year&gt;&lt;RecNum&gt;96&lt;/RecNum&gt;&lt;DisplayText&gt;[76]&lt;/DisplayText&gt;&lt;record&gt;&lt;rec-number&gt;96&lt;/rec-number&gt;&lt;foreign-keys&gt;&lt;key app="EN" db-id="tdvptzw0m2e2spes2r7xxr90sveza5tdr5zf" timestamp="1735556125"&gt;96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Zhang, W.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上海市杨浦区大桥社区卫生服务中心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1/12/5 12:00:00&lt;/auth-address&gt;&lt;titles&gt;&lt;title&gt;Analysis of curative effect of 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aditional Chinese medicine fumigation combined with cognitive behavioral therapy on senile insomnia&lt;/title&gt;&lt;secondary-title&gt;Journal of Practical Traditional Chinese Medicine&lt;/secondary-title&gt;&lt;/titles&gt;&lt;periodical&gt;&lt;full-title&gt;Journal of Practical Tradition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al Chinese Medicine&lt;/full-title&gt;&lt;/periodical&gt;&lt;pages&gt;297-298&lt;/pages&gt;&lt;volume&gt;32&lt;/volume&gt;&lt;number&gt;4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熏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认知行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6&lt;/year&gt;&lt;/dates&gt;&lt;isbn&gt;1004-2814&lt;/isbn&gt;&lt;lab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l&gt;include&lt;/label&gt;&lt;urls&gt;&lt;related-urls&gt;&lt;url&gt;http://www.wanfangdata.com.cn/details/detail.do?_type=perio&amp;amp;id=syzyyzz201604002&lt;/url&gt;&lt;/related-urls&gt;&lt;/urls&gt;&lt;electronic-resource-num&gt;10.3969/j.issn.1004-2814.2016.04.002&lt;/electronic-resource-num&gt;&lt;remote-databa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remote-database-provider&gt;&lt;language&gt;chi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17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217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558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BA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7.60±4.42; CON=68.35±5.10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5B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5(30); CON=17(34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529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52; Completed=152; INT=50; CON=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41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80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53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8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69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7271290D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1BC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ongju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M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Mou&lt;/Author&gt;&lt;Year&gt;2016&lt;/Year&gt;&lt;RecNum&gt;95&lt;/RecNum&gt;&lt;DisplayText&gt;[77]&lt;/DisplayText&gt;&lt;record&gt;&lt;rec-number&gt;95&lt;/rec-number&gt;&lt;foreign-keys&gt;&lt;key app="EN" db-id="tdvptzw0m2e2spes2r7xxr90sveza5tdr5zf" timestamp="1735556125"&gt;95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Mou, Z. J.&lt;/author&gt;&lt;author&gt;Hui, N.&lt;/author&gt;&lt;author&gt;Ma, T.&lt;/author&gt;&lt;author&gt;Kang, Z.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新疆克拉玛依中心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tles&gt;&lt;title&gt;Fifty-one cases of insomnia in middle-aged and elderly patients were treated by acupuncture of Five zang Shu and Diaphragm Shu points plus Moxa box moxibustion&lt;/title&gt;&lt;secondary-title&gt;Yunnan Journal of Traditional Chinese Medicine and Materia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Medica&lt;/secondary-title&gt;&lt;/titles&gt;&lt;periodical&gt;&lt;full-title&gt;Yunnan Journal of Traditional Chinese Medicine and Materia Medica&lt;/full-title&gt;&lt;/periodical&gt;&lt;pages&gt;52-53&lt;/pages&gt;&lt;volume&gt;37&lt;/volume&gt;&lt;number&gt;03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脏腧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膈俞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艾箱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6&lt;/year&gt;&lt;/dates&gt;&lt;isbn&gt;1007-2349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F5E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BEF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Kelamayi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E2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2AB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45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B5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2(43.1); CON=18(3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3BD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2; Completed=102; INT=51; C=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1BF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C3E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E0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7F1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C4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222413C1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FD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Xux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n&lt;/Author&gt;&lt;Year&gt;2016&lt;/Year&gt;&lt;RecNum&gt;94&lt;/RecNum&gt;&lt;DisplayText&gt;[78]&lt;/DisplayText&gt;&lt;record&gt;&lt;rec-number&gt;94&lt;/rec-number&gt;&lt;foreign-keys&gt;&lt;key app="EN" db-id="tdvptzw0m2e2spes2r7xxr90sveza5tdr5zf" timestamp="1735556125"&gt;94&lt;/key&gt;&lt;/foreign-keys&gt;&lt;ref-type name="Journal Article"&gt;17&lt;/ref-type&gt;&lt;contributors&gt;&lt;authors&gt;&lt;author&gt;Lin, X. X.&lt;/author&gt;&lt;/authors&gt;&lt;/contributors&gt;&lt;titles&gt;&lt;title&gt;The effect of listening to jiao tune on sleep quality of liver-fire type 2 diabetes elderly with insomnia&lt;/title&gt;&lt;secondary-title&gt;Fujian University of Traditional Chinese Medicine&lt;/secondary-title&gt;&lt;/titles&gt;&lt;periodical&gt;&lt;full-title&gt;Fujian University of Traditional Chinese Medicine&lt;/full-title&gt;&lt;/periodical&gt;&lt;number&gt;_issue %/ _ori_publication&lt;/number&gt;&lt;keyword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音乐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糖尿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6&lt;/year&gt;&lt;/dates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BA6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7D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uzhou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DC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 patient-,  analyst-blinded, 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EF0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5.63±5.44; CON=66.18±5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16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3(40.6); CON=8(2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19F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5; Completed=95; INT=32; CON=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F5B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D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F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5B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12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AF687ED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64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eife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6&lt;/Year&gt;&lt;RecNum&gt;93&lt;/RecNum&gt;&lt;DisplayText&gt;[79]&lt;/DisplayText&gt;&lt;record&gt;&lt;rec-number&gt;93&lt;/rec-number&gt;&lt;foreign-keys&gt;&lt;key app="EN" db-id="tdvptzw0m2e2spes2r7xxr90sveza5tdr5zf" timestamp="1735556125"&gt;93&lt;/k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y&gt;&lt;/foreign-keys&gt;&lt;ref-type name="Journal Article"&gt;17&lt;/ref-type&gt;&lt;contributors&gt;&lt;authors&gt;&lt;author&gt;Wang, F. F.&lt;/author&gt;&lt;author&gt;Bian, P. D.&lt;/author&gt;&lt;author&gt;Chen, X. F.&lt;/author&gt;&lt;author&gt;Miao, Q. H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Rehabilitation treatment of senile patients with insomnia&lt;/title&gt;&lt;secondary-title&gt;Zhejiang Clinical Medical Journal&lt;/secondary-title&gt;&lt;/titles&gt;&lt;periodical&gt;&lt;full-title&gt;Zhejiang Clinical Medical Journal&lt;/full-title&gt;&lt;/periodical&gt;&lt;pages&gt;693-694&lt;/pages&gt;&lt;volume&gt;18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康复护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高龄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6&lt;/year&gt;&lt;/dates&gt;&lt;label&gt;include&lt;/label&gt;&lt;urls&gt;&lt;related-urls&gt;&lt;url&gt;https://d.wanfangdata.com.cn/pe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iodical/ChlQZXJpb2RpY2FsQ0hJTmV3UzIwMjEwODE4Eg96amxjeXgyMDE2MDQwNDYaCGE2b3hsbDdh{DOI}: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7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A10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0CD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ng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93B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37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80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72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52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C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0; Completed=80; INT=40; CON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1D1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3A3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28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FB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C6E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52BD9A54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5A2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ng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6&lt;/Year&gt;&lt;RecNum&gt;92&lt;/RecNum&gt;&lt;DisplayText&gt;[80]&lt;/DisplayText&gt;&lt;record&gt;&lt;rec-number&gt;92&lt;/rec-number&gt;&lt;foreign-keys&gt;&lt;key app="EN" db-id="tdvptzw0m2e2spes2r7xxr90sveza5tdr5zf" timestamp="1735556125"&gt;92&lt;/key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foreign-keys&gt;&lt;ref-type name="Journal Article"&gt;17&lt;/ref-type&gt;&lt;contributors&gt;&lt;authors&gt;&lt;author&gt;Li, H.&lt;/author&gt;&lt;author&gt;Lin, L.&lt;/author&gt;&lt;author&gt;Li Y, Z.&lt;/author&gt;&lt;author&gt;Xiong, M.&lt;/author&gt;&lt;author&gt;Tang, P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成都医学院基础医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四川养老与老年健康创新协同中心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成都医学院心理学系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成都医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Efficacy of aromatherapy in improving elderly&amp;apos;s sleep quality&lt;/title&gt;&lt;secondary-title&gt;Journal of Chengdu Medical College&lt;/secondary-title&gt;&lt;/titles&gt;&lt;periodical&gt;&lt;full-title&gt;Journal of Chengdu Medical College&lt;/full-title&gt;&lt;/periodical&gt;&lt;pages&gt;112-115&lt;/pages&gt;&lt;volume&gt;11&lt;/volume&gt;&lt;number&gt;0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芳香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复方精油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6&lt;/year&gt;&lt;/dates&gt;&lt;isbn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1674-2257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15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1D2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engd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CC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D3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4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A58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56; AM=18; Aromatherapy=18; CON=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6A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CC9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romatherapy;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4C2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D0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B76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68A46887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82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unjv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Z 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15&lt;/Year&gt;&lt;RecNum&gt;101&lt;/RecNum&gt;&lt;DisplayText&gt;[81]&lt;/DisplayText&gt;&lt;record&gt;&lt;rec-number&gt;101&lt;/rec-number&gt;&lt;foreign-keys&gt;&lt;key app="EN" db-id="tdvptzw0m2e2spes2r7xxr90sveza5tdr5zf" timestamp="1735556125"&gt;101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&gt;&lt;/foreign-keys&gt;&lt;ref-type name="Journal Article"&gt;17&lt;/ref-type&gt;&lt;contributors&gt;&lt;authors&gt;&lt;author&gt;Zhang, C. J.&lt;/author&gt;&lt;author&gt;Chang, L.&lt;/author&gt;&lt;author&gt;Sun, Y. H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徐州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The cli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ical research on senile insomnia treated with integrative therapy of foot bath with chinese medicine and massage of foot points&lt;/title&gt;&lt;secondary-title&gt;Henan Traditional Chinese Medicine&lt;/secondary-title&gt;&lt;/titles&gt;&lt;periodical&gt;&lt;full-title&gt;Henan Traditional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Chinese Medicine&lt;/full-title&gt;&lt;/periodical&gt;&lt;pages&gt;210-212&lt;/pages&gt;&lt;volume&gt;35&lt;/volume&gt;&lt;number&gt;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活血养神熏洗方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足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熏洗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足底穴位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15&lt;/year&gt;&lt;/dates&gt;&lt;isbn&gt;1003-5028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205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43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uzhou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3C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CDC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=60-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4C0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DF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28; Completed=128; INT=64; CON=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E03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3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9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D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88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56509" w:rsidRPr="007E4C88" w14:paraId="4B3440D5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F31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anp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5&lt;/Year&gt;&lt;RecNum&gt;100&lt;/RecNum&gt;&lt;DisplayText&gt;[82]&lt;/DisplayText&gt;&lt;record&gt;&lt;rec-number&gt;100&lt;/rec-number&gt;&lt;foreign-keys&gt;&lt;key app="EN" db-id="tdvptzw0m2e2spes2r7xxr90sveza5tdr5zf" timestamp="1735556125"&gt;100&lt;/key&gt;&lt;/foreign-keys&gt;&lt;ref-type name="Journal Article"&gt;17&lt;/ref-type&gt;&lt;contributors&gt;&lt;authors&gt;&lt;author&gt;Wang, J. P.&lt;/author&gt;&lt;author&gt;Wang, J. B.&lt;/author&gt;&lt;author&gt;Wang, L. C.&lt;/author&gt;&lt;author&gt;Zhang, Y. M.&lt;/author&gt;&lt;/authors&gt;&lt;/contributors&gt;&lt;auth-address&gt;&lt;style face="n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ormal" font="default" charset="134" size="100%"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医科大学第一医院中医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style&gt;&lt;style face="normal" font="default" size="100%"&gt;; &lt;/style&gt;&lt;style face="normal" font="default" charset="134" size="100%"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医科大学病理教研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style&gt;&lt;/auth-address&gt;&lt;titles&gt;&lt;title&gt;Senile insomnia 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reated with integrated acupuncture and medication therapy: a randomized con trolled trial&lt;/title&gt;&lt;secondary-title&gt;Chinese Acupuncture &amp;amp; Moxibustion&lt;/secondary-title&gt;&lt;/titles&gt;&lt;periodical&gt;&lt;full-title&gt;Chinese Acupuncture &amp;amp; Moxibustion&lt;/full-title&gt;&lt;/p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riodical&gt;&lt;pages&gt;544-548&lt;/pages&gt;&lt;volume&gt;35&lt;/volume&gt;&lt;number&gt;6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舒乐安定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药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匹兹堡睡眠质量指数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5&lt;/year&gt;&lt;/dates&gt;&lt;isbn&gt;0255-2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930&lt;/isbn&gt;&lt;label&gt;include&lt;/label&gt;&lt;urls&gt;&lt;related-urls&gt;&lt;url&gt;http://lib.cqvip.com/Qikan/Article/Detail?id=665042602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57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3F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ijiazhua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8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66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3±6; CON=73±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C68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14(42.2); CON=12(40.0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680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8; Completed=98; INT=33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FB2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12B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CBC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535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6B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4A3A69D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E2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anfe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G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ao&lt;/Author&gt;&lt;Year&gt;2015&lt;/Year&gt;&lt;RecNum&gt;99&lt;/RecNum&gt;&lt;DisplayText&gt;[83]&lt;/DisplayText&gt;&lt;record&gt;&lt;rec-number&gt;99&lt;/rec-number&gt;&lt;foreign-keys&gt;&lt;key app="EN" db-id="tdvptzw0m2e2spes2r7xxr90sveza5tdr5zf" timestamp="1735556125"&gt;99&lt;/key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&lt;/foreign-keys&gt;&lt;ref-type name="Journal Article"&gt;17&lt;/ref-type&gt;&lt;contributors&gt;&lt;authors&gt;&lt;author&gt;Gao, Y. F.&lt;/author&gt;&lt;author&gt;Wu, Y. P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立同德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监狱中心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 %\ 2023/2/8 17:29:00&lt;/auth-address&gt;&lt;titles&gt;&lt;title&gt;Observa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ion on 65 elderly hospitalized patients with insomnia treated by acupoint massage combined with Chinese medicine foot bath&lt;/title&gt;&lt;secondary-title&gt;Zhejiang Journal of Traditional Chinese Medicine&lt;/secondary-title&gt;&lt;/titles&gt;&lt;periodical&gt;&lt;full-title&gt;Zhejiang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Journal of Traditional Chinese Medicine&lt;/full-title&gt;&lt;/periodical&gt;&lt;pages&gt;530-531&lt;/pages&gt;&lt;volume&gt;50&lt;/volume&gt;&lt;number&gt;07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足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观察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ords&gt;&lt;dates&gt;&lt;year&gt;2015&lt;/year&gt;&lt;/dates&gt;&lt;isbn&gt;0411-8421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7A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36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ngzhou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5DD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4B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2.33±11.50; CON=71.67±12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B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31(47.7); CON=29(44.6)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87D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30; Completed=130; INT=65; CON=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F8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45D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80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28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2B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F2BAA90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0A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and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uo&lt;/Author&gt;&lt;Year&gt;2014&lt;/Year&gt;&lt;RecNum&gt;102&lt;/RecNum&gt;&lt;DisplayText&gt;[84]&lt;/DisplayText&gt;&lt;record&gt;&lt;rec-number&gt;102&lt;/rec-number&gt;&lt;foreign-keys&gt;&lt;key app="EN" db-id="tdvptzw0m2e2spes2r7xxr90sveza5tdr5zf" timestamp="1735556125"&gt;102&lt;/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key&gt;&lt;/foreign-keys&gt;&lt;ref-type name="Journal Article"&gt;17&lt;/ref-type&gt;&lt;contributors&gt;&lt;authors&gt;&lt;author&gt;Luo, X. D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浙江省立同德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Observation on the curative effect of foot bath massage combine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d with auricular point sticking in the treatment of senile insomnia&lt;/title&gt;&lt;secondary-title&gt;Chinese Journal of Traditional Medical Science and Technology&lt;/secondary-title&gt;&lt;/titles&gt;&lt;periodical&gt;&lt;full-title&gt;Chinese Journal of Traditional Medical Science and Technology&lt;/full-title&gt;&lt;/periodical&gt;&lt;pages&gt;436&lt;/pages&gt;&lt;volume&gt;21&lt;/volume&gt;&lt;dates&gt;&lt;year&gt;2014&lt;/year&gt;&lt;/dates&gt;&lt;label&gt;include&lt;/label&gt;&lt;urls&gt;&lt;related-urls&gt;&lt;url&gt;https://d.wanfangdata.com.cn/periodical/ChlQZXJpb2RpY2FsQ0hJTmV3UzIwMjEwODE4EhB6Z3p5eWtqMjAxNDA0MDUxGghhNm94bGw3YQ%3D%3D{DOI}: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95F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82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ng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2AD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46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65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A02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90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6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200; Completed=200; INT=100; CON=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54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6E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11B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432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5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6D5F6A0A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9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un, H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e&lt;/Author&gt;&lt;Year&gt;2013&lt;/Year&gt;&lt;RecNum&gt;103&lt;/RecNum&gt;&lt;DisplayText&gt;[85]&lt;/DisplayText&gt;&lt;record&gt;&lt;rec-number&gt;103&lt;/rec-number&gt;&lt;foreign-keys&gt;&lt;key app="EN" db-id="tdvptzw0m2e2spes2r7xxr90sveza5tdr5zf" timestamp="1735556125"&gt;103&lt;/key&gt;&lt;/foreign-keys&gt;&lt;ref-type name="Journal Article"&gt;17&lt;/ref-type&gt;&lt;contributors&gt;&lt;authors&gt;&lt;author&gt;He, J.&lt;/author&gt;&lt;author&gt;Zeng, D. Z.&lt;/author&gt;&lt;author&gt;Gu, G. Y.&lt;/author&gt;&lt;author&gt;Hu, Y. L.&lt;/author&gt;&lt;author&gt;Luo, J. W.&lt;/author&gt;&lt;/authors&gt;&lt;/contributors&gt;&lt;auth-address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湖北省咸宁市中心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咸宁学院附属第二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Observation on curative effect of acupuncture therapy in the treatment of refractory insomnia in middle and old age&lt;/title&gt;&lt;secondary-title&gt;Modern Journal of Integrated Traditional Chinese and Western Medicine&lt;/secondary-title&gt;&lt;/titles&gt;&lt;periodical&gt;&lt;full-title&gt;Modern Journal of Integrated Traditional Chinese and Western Medicine&lt;/full-title&gt;&lt;/periodical&gt;&lt;pages&gt;957-959&lt;/pages&gt;&lt;volume&gt;22&lt;/volume&gt;&lt;number&gt;9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难治性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西医结合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3&lt;/year&gt;&lt;/dates&gt;&lt;isbn&gt;1008-8849&lt;/isbn&gt;&lt;l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06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E3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47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B9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9.25±15.65; CON=58.85±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AF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35(58.3); CON=39(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E0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20; Completed=120; INT=60; CON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E8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53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A0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740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 in the first month, Once every other day in the second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57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4681DE4F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E13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an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2&lt;/Year&gt;&lt;RecNum&gt;104&lt;/RecNum&gt;&lt;DisplayText&gt;[86]&lt;/DisplayText&gt;&lt;record&gt;&lt;rec-number&gt;104&lt;/rec-number&gt;&lt;foreign-keys&gt;&lt;key app="EN" db-id="tdvptzw0m2e2spes2r7xxr90sveza5tdr5zf" timestamp="1735556125"&gt;104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Li, Y.&lt;/author&gt;&lt;author&gt;Li, J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南中医学院第一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中医药大学东直门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1/9/13 10:35:00&lt;/auth-address&gt;&lt;titles&gt;&lt;title&gt;Obser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vation on the curative effect of treating senile insomnia by syndrome differentiation and treatment combined with ear point burying bean&lt;/title&gt;&lt;secondary-title&gt;Journal of Basic Chinese Medicine&lt;/secondary-title&gt;&lt;/titles&gt;&lt;periodical&gt;&lt;full-title&gt;Journal of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Basic Chinese Medicine&lt;/full-title&gt;&lt;/periodical&gt;&lt;pages&gt;1126-1127&lt;/pages&gt;&lt;volume&gt;18&lt;/volume&gt;&lt;number&gt;10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埋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辨证论治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2&lt;/year&gt;&lt;/dates&gt;&lt;isbn&gt;1006-3250&lt;/isbn&gt;&lt;l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abel&gt;include&lt;/lab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8A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D7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381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E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48±6.59; CON=65.73±6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DE7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16(53.3); CON=19(63.3)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E6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60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09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269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2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4-5 times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0D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7077EBA0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4D3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y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0&lt;/Year&gt;&lt;RecNum&gt;106&lt;/RecNum&gt;&lt;DisplayText&gt;[87]&lt;/DisplayText&gt;&lt;record&gt;&lt;rec-number&gt;106&lt;/rec-number&gt;&lt;foreign-keys&gt;&lt;key app="EN" db-id="tdvptzw0m2e2spes2r7xxr90sveza5tdr5zf" timestamp="1735556125"&gt;106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Li, X. Y.&lt;/author&gt;&lt;author&gt;Zhou, Z. L.&lt;/author&gt;&lt;author&gt;Zhang, B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解放军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306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医院中医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解放军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Clinical observation on acupuncture for treating middle or elderly aged patients with insomnia&lt;/title&gt;&lt;secondary-title&gt;Tianjin Journal of Traditional Chinese Medicine&lt;/secondary-title&gt;&lt;/titles&gt;&lt;periodical&gt;&lt;full-title&gt;Tianjin Journal of Traditional Chines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Medicine&lt;/full-title&gt;&lt;/periodical&gt;&lt;pages&gt;386-388&lt;/pages&gt;&lt;volume&gt;27&lt;/volume&gt;&lt;number&gt;5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疗效评价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0&lt;/year&gt;&lt;/dates&gt;&lt;isbn&gt;1672-1519&lt;/isbn&gt;&lt;label&gt;include&lt;/lab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l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4DD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16E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A2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DD4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9.50±8.11; CON=58.20±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0CA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10(33.3); CON=12(40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87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777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157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951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233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est for 2 </w:t>
            </w: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days,every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5 days of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0EB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76D96872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49F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Zhaoyu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S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un&lt;/Author&gt;&lt;Year&gt;2010&lt;/Year&gt;&lt;RecNum&gt;105&lt;/RecNum&gt;&lt;DisplayText&gt;[88]&lt;/DisplayText&gt;&lt;record&gt;&lt;rec-number&gt;105&lt;/rec-number&gt;&lt;foreign-keys&gt;&lt;key app="EN" db-id="tdvptzw0m2e2spes2r7xxr90sveza5tdr5zf" timestamp="1735556125"&gt;105&lt;/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key&gt;&lt;/foreign-keys&gt;&lt;ref-type name="Journal Article"&gt;17&lt;/ref-type&gt;&lt;contributors&gt;&lt;authors&gt;&lt;author&gt;Sun, Z. Y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天津市民政局老年病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Acupuncture at taixi sanyinjiao yongquan point treated 40 ca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es of insomnia in the elderly&lt;/title&gt;&lt;secondary-title&gt;Shanxi Journal of Traditional Chinese Medicine&lt;/secondary-title&gt;&lt;/titles&gt;&lt;periodical&gt;&lt;full-title&gt;Shanxi Journal of Traditional Chinese Medicine&lt;/full-title&gt;&lt;/periodical&gt;&lt;pages&gt;731-732&lt;/pages&gt;&lt;number&gt;6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入睡和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/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灸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太溪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三阴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涌泉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0&lt;/year&gt;&lt;/dates&gt;&lt;isbn&gt;1000-7369&lt;/isbn&gt;&lt;label&gt;include&lt;/label&gt;&lt;urls&gt;&lt;related-urls&gt;&lt;url&gt;http://lib.cqvip.com/Q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kan/Article/Detail?id=34633231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77D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7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ianjin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347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20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4.32±6.604; CON=4.48±6.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72B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22(55); CON=19(47.5)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79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0; Completed=80; INT=40; CON=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4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78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E0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FD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EC5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25D42E6B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C90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ong, C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hang&lt;/Author&gt;&lt;Year&gt;2009&lt;/Year&gt;&lt;RecNum&gt;109&lt;/RecNum&gt;&lt;DisplayText&gt;[89]&lt;/DisplayText&gt;&lt;record&gt;&lt;rec-number&gt;109&lt;/rec-number&gt;&lt;foreign-keys&gt;&lt;key app="EN" db-id="tdvptzw0m2e2spes2r7xxr90sveza5tdr5zf" timestamp="1735556125"&gt;109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&gt;&lt;/foreign-keys&gt;&lt;ref-type name="Journal Article"&gt;17&lt;/ref-type&gt;&lt;contributors&gt;&lt;authors&gt;&lt;author&gt;Chang, H.&lt;/author&gt;&lt;author&gt;Wang, J. H.&lt;/author&gt;&lt;author&gt;Bai, Y. P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中医药研究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中医药研究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医科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itles&gt;&lt;title&gt;Clinical observation on 144 cases of senile insomnia with deficiency of qi and blood treated by acupuncture and medicine&lt;/title&gt;&lt;secondary-title&gt;Hebei Journal of Traditional Chinese Medicine&lt;/secondary-title&gt;&lt;/titles&gt;&lt;periodical&gt;&lt;full-title&gt;H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bei Journal of Traditional Chinese Medicine&lt;/full-title&gt;&lt;/periodical&gt;&lt;pages&gt;673-674&lt;/pages&gt;&lt;volume&gt;31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入睡和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药并用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9&lt;/year&gt;&lt;/dates&gt;&lt;label&gt;include&lt;/lab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l&gt;&lt;urls&gt;&lt;related-urls&gt;&lt;url&gt;https://d.wanfangdata.com.cn/periodical/ChlQZXJpb2RpY2FsQ0hJTmV3UzIwMjEwODE4Eg1oYnp5MjAwOTA1MDE2GghkcWhpbHJqdQ%3D%3D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8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B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73F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ijiazhua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7E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44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6.15; CON=65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8E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0(48.6); CON=64(48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0C1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276; Completed=276; INT=144; CON=1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BB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1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6B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220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A8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6B6C7FA2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829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ul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Y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e&lt;/Author&gt;&lt;Year&gt;2007&lt;/Year&gt;&lt;RecNum&gt;113&lt;/RecNum&gt;&lt;DisplayText&gt;[90]&lt;/DisplayText&gt;&lt;record&gt;&lt;rec-number&gt;113&lt;/rec-number&gt;&lt;foreign-keys&gt;&lt;key app="EN" db-id="tdvptzw0m2e2spes2r7xxr90sveza5tdr5zf" timestamp="1735556125"&gt;113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Ye, S. L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沈阳市第七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1/9/11 22:46:00&lt;/auth-address&gt;&lt;titles&gt;&lt;title&gt;Treatment of 58 cases of senile refractory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insomnia by combination of acupuncture and medicine&lt;/title&gt;&lt;secondary-title&gt;Journal of Clinical Acupuncture and Moxibustion&lt;/secondary-title&gt;&lt;/titles&gt;&lt;periodical&gt;&lt;full-title&gt;Journal of Clinical Acupuncture and Moxibustion&lt;/full-title&gt;&lt;/periodical&gt;&lt;page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16-17&lt;/pages&gt;&lt;volume&gt;23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顽固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观察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7&lt;/year&gt;&lt;/dates&gt;&lt;label&gt;include&lt;/label&gt;&lt;urls&gt;&lt;related-urls&gt;&lt;url&gt;https://d.wanfangdata.com.cn/perio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dical/ChlQZXJpb2RpY2FsQ0hJTmV3UzIwMjEwODE4Eg96amxjenoyMDA3MDYwMTIaCGRxaGlscmp1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55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C0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enya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B5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7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8; CON=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C3F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13(43.3); CON=10(35.7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CE5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58; Completed=58; INT=30; CON=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A3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7E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83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DED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3F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7655B7D8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8E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ianzhu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S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ong&lt;/Author&gt;&lt;Year&gt;2005&lt;/Year&gt;&lt;RecNum&gt;114&lt;/RecNum&gt;&lt;DisplayText&gt;[91]&lt;/DisplayText&gt;&lt;record&gt;&lt;rec-number&gt;114&lt;/rec-number&gt;&lt;foreign-keys&gt;&lt;key app="EN" db-id="tdvptzw0m2e2spes2r7xxr90sveza5tdr5zf" timestamp="1735556125"&gt;114&l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/key&gt;&lt;/foreign-keys&gt;&lt;ref-type name="Journal Article"&gt;17&lt;/ref-type&gt;&lt;contributors&gt;&lt;authors&gt;&lt;author&gt;Song, L. Z.&lt;/author&gt;&lt;author&gt;Li, H.&lt;/author&gt;&lt;author&gt;Zhang, H.&lt;/author&gt;&lt;author&gt;Zhang, X. R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复员军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复员军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复员军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复员军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1/9/11 17:51:00&lt;/auth-address&gt;&lt;titles&gt;&lt;title&gt;Acupuncture combined with relaxation therapy to treat sleep disorders in the elderly&lt;/title&gt;&lt;secondary-title&gt;Liaoning Journal of Traditional Chinese Medicine&lt;/secondary-title&gt;&lt;/titles&gt;&lt;periodical&gt;&lt;full-title&gt;Liaoning Journal of Traditional Chinese Medicine&lt;/full-title&gt;&lt;/periodical&gt;&lt;pages&gt;359-360&lt;/pages&gt;&lt;volume&gt;32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松弛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帕罗西汀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毒副作用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5&lt;/year&gt;&lt;/dates&gt;&lt;label&gt;include&lt;/label&gt;&lt;urls&gt;&lt;related-urls&gt;&lt;url&gt;https://d.wanfangdata.com.cn/periodical/ChlQZXJpb2RpY2FsQ0hJTmV3UzIwMjEwODE4Eg9sbnp5enoyMDA1MDQwOTYaCGE2b3hsbDdh&lt;/url&gt;&lt;/related-urls&gt;&lt;/urls&gt;&lt;/record&gt;&lt;/Cit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4EB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38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gta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A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79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5; CON=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0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26(54.2); CON=44(47.9)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814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6; Completed=96; INT=48; CON=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0B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04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26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D7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D91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52B1BA82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2A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il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S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han&lt;/Author&gt;&lt;Year&gt;2002&lt;/Year&gt;&lt;RecNum&gt;116&lt;/RecNum&gt;&lt;DisplayText&gt;[92]&lt;/DisplayText&gt;&lt;record&gt;&lt;rec-number&gt;116&lt;/rec-number&gt;&lt;foreign-keys&gt;&lt;key app="EN" db-id="tdvptzw0m2e2spes2r7xxr90sveza5tdr5zf" timestamp="1735556125"&gt;116&lt;/key&gt;&lt;/foreign-keys&gt;&lt;ref-type name="Journal Article"&gt;17&lt;/ref-type&gt;&lt;contributors&gt;&lt;authors&gt;&lt;author&gt;Shan, H. L.&lt;/author&gt;&lt;author&gt;Li, D. M.&lt;/author&gt;&lt;author&gt;Liu, W. F.&lt;/author&gt;&lt;author&gt;Li, L.&lt;/author&gt;&lt;author&gt;Lin, H. L.&lt;/author&gt;&lt;/authors&gt;&lt;/contributors&gt;&lt;auth-addr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武警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武警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武警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武警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武警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1/9/11 16:10:00&lt;/auth-address&gt;&lt;titles&gt;&lt;title&gt;The traditional Chinese medicine treatment of senile insomnia syndrome differentiation&lt;/title&gt;&lt;secondary-title&gt;Military Nursing&lt;/secondary-title&gt;&lt;/titles&gt;&lt;periodical&gt;&lt;full-title&gt;Military Nursing&lt;/full-title&gt;&lt;/periodical&gt;&lt;pages&gt;31-32&lt;/pages&gt;&lt;volume&gt;19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辨证施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2&lt;/year&gt;&lt;/dates&gt;&lt;label&gt;include&lt;/label&gt;&lt;urls&gt;&lt;related-urls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&lt;url&gt;https://d.wanfangdata.com.cn/periodical/ChlQZXJpb2RpY2FsQ0hJTmV3UzIwMjEwODE4EhBqZmpobHp6MjAwMjAzMDE5Gghhb2Q3ZjN4Ng%3D%3D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4D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47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DD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B19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60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0E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96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FA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50; Completed=150; INT=75; CON=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FA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BE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B6C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F92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4B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331687E4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8C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an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an&lt;/Author&gt;&lt;Year&gt;2001&lt;/Year&gt;&lt;RecNum&gt;117&lt;/RecNum&gt;&lt;DisplayText&gt;[93]&lt;/DisplayText&gt;&lt;record&gt;&lt;rec-number&gt;117&lt;/rec-number&gt;&lt;foreign-keys&gt;&lt;key app="EN" db-id="tdvptzw0m2e2spes2r7xxr90sveza5tdr5zf" timestamp="1735556125"&gt;117&lt;/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key&gt;&lt;/foreign-keys&gt;&lt;ref-type name="Journal Article"&gt;17&lt;/ref-type&gt;&lt;contributors&gt;&lt;authors&gt;&lt;author&gt;Han, T.&lt;/author&gt;&lt;author&gt;Zhao, F.&lt;/author&gt;&lt;/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芜湖市第二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安徽省芜湖市中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1/9/11 16:03:00&lt;/auth-address&gt;&lt;titles&gt;&lt;title&gt;Treatm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nt of 189 cases of senile insomnia by electroacupuncture plus ear pressure&lt;/title&gt;&lt;secondary-title&gt;Lishizhen Medicine and Materia Medica Research&lt;/secondary-title&gt;&lt;/titles&gt;&lt;periodical&gt;&lt;full-title&gt;Lishizhen Medicine and Materia Medica Research&lt;/full-title&gt;&lt;/periodical&gt;&lt;pages&gt;446-447&lt;/pages&gt;&lt;volume&gt;12&lt;/volume&gt;&lt;dates&gt;&lt;year&gt;2001&lt;/year&gt;&lt;/dates&gt;&lt;label&gt;include&lt;/label&gt;&lt;urls&gt;&lt;related-urls&gt;&lt;url&gt;https://d.wanfangdata.com.cn/periodical/ChlQZXJpb2RpY2FsQ0hJTmV3UzIwMjEwODE4Eg9zemd5Z3kyMDAxMDUwNjMaCGE2b3hsbDdh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A5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24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Wuh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6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55A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48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9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85(4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8D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89; Completed=189; AAM=63; ACP=63; AT=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AA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66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; 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02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14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2C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22D4121C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06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li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T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Tan&lt;/Author&gt;&lt;Year&gt;2010&lt;/Year&gt;&lt;RecNum&gt;107&lt;/RecNum&gt;&lt;DisplayText&gt;[94]&lt;/DisplayText&gt;&lt;record&gt;&lt;rec-number&gt;107&lt;/rec-number&gt;&lt;foreign-keys&gt;&lt;key app="EN" db-id="tdvptzw0m2e2spes2r7xxr90sveza5tdr5zf" timestamp="1735556125"&gt;107&lt;/key&gt;&lt;/foreign-keys&gt;&lt;ref-type name="Journal Article"&gt;17&lt;/ref-type&gt;&lt;contributors&gt;&lt;authors&gt;&lt;author&gt;Tan, X. L.&lt;/author&gt;&lt;author&gt;Zhang, J. L.&lt;/author&gt;&lt;author&gt;Cong, J. L.&lt;/author&gt;&lt;author&gt;Gao, Y.&lt;/author&gt;&lt;author&gt;Jiling Zhang&lt;/author&gt;&lt;author&gt;Jinli Cong&lt;/author&gt;&lt;au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thor&gt;Yan Gao&lt;/author&gt;&lt;/authors&gt;&lt;translated-authors&gt;&lt;author&gt;Xinling, Tan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省威海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省威海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省威海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省威海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Effect of drug-spate interposed moxibustion on Du channel on insomnia in the elderly&lt;/title&gt;&lt;secondary-title&gt;Journal of Nursing Science&lt;/secondary-title&gt;&lt;/titles&gt;&lt;periodical&gt;&lt;full-title&gt;Journal of Nursing Science&lt;/full-title&gt;&lt;/periodical&gt;&lt;pages&gt;60-61&lt;/pages&gt;&lt;volume&gt;25&lt;/volume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间隔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督脉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护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0&lt;/year&gt;&lt;/dates&gt;&lt;label&gt;include&lt;/label&gt;&lt;urls&gt;&lt;related-urls&gt;&lt;url&gt;https://d.wanfangdata.com.cn/periodical/ChlQZXJpb2RpY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2FsQ0hJTmV3UzIwMjEwODE4Eg5obHh6ejIwMTAxNTAyORoIYW9kN2YzeDY%3D&lt;/url&gt;&lt;/related-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D8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E9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Weiha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BA9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64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6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3CA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1(24.4); CON=9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CC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0; Completed=90; INT=45; CON=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B2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oxib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F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AAF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ADC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E36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246BC621" w14:textId="77777777" w:rsidTr="00F46EB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E8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ao, L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0&lt;/Year&gt;&lt;RecNum&gt;108&lt;/RecNum&gt;&lt;DisplayText&gt;[95]&lt;/DisplayText&gt;&lt;record&gt;&lt;rec-number&gt;108&lt;/rec-number&gt;&lt;foreign-keys&gt;&lt;key app="EN" db-id="tdvptzw0m2e2spes2r7xxr90sveza5tdr5zf" timestamp="1735556125"&gt;108&lt;/key&gt;&lt;/foreign-keys&gt;&lt;ref-type name="Journal Article"&gt;17&lt;/ref-type&gt;&lt;contributors&gt;&lt;authors&gt;&lt;author&gt;Li, C.&lt;/author&gt;&lt;author&gt;Yu, Y.&lt;/author&gt;&lt;author&gt;Xu, F. L.&lt;/author&gt;&lt;author&gt;Yun Yu&lt;/author&gt;&lt;author&gt;Fengli Xu&lt;/author&gt;&lt;/authors&gt;&lt;translated-authors&gt;&lt;author&gt;Chao, Li&l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上海市长宁区程家桥街道社区卫生服务中心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Observation on the curative effect of simple Taijiquan on insomnia of elderly people in community&lt;/title&gt;&lt;secondary-title&gt;Shanghai Medical &amp;amp; Pharmaceutical Journal&lt;/secondary-title&gt;&lt;/titles&gt;&lt;periodical&gt;&lt;full-title&gt;Shanghai Medical &amp;amp; Pharmaceutical Journal&lt;/full-title&gt;&lt;/periodical&gt;&lt;pages&gt;66-67&lt;/pages&gt;&lt;volume&gt;31&lt;/volume&gt;&lt;number&gt;S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有效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太极拳锻炼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养血安神糖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社区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10&lt;/year&gt;&lt;/dates&gt;&lt;isbn&gt;1006-1533&lt;/isbn&gt;&lt;label&gt;include&lt;/label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4F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F2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2D6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DB3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4.78±3.12; CON=64.69±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73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4(48.0); CON=22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F0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50; Completed=149; INT=50; CON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61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A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A42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00B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iv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A1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559B8049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2A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Wenjing, H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uang&lt;/Author&gt;&lt;Year&gt;2009&lt;/Year&gt;&lt;RecNum&gt;110&lt;/RecNum&gt;&lt;DisplayText&gt;[96]&lt;/DisplayText&gt;&lt;record&gt;&lt;rec-number&gt;110&lt;/rec-number&gt;&lt;foreign-keys&gt;&lt;key app="EN" db-id="tdvptzw0m2e2spes2r7xxr90sveza5tdr5zf" timestamp="1735556125"&gt;110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&gt;&lt;/foreign-keys&gt;&lt;ref-type name="Journal Article"&gt;17&lt;/ref-type&gt;&lt;contributors&gt;&lt;authors&gt;&lt;author&gt;Huang, W. J.&lt;/author&gt;&lt;/authors&gt;&lt;translated-authors&gt;&lt;author&gt;Wenjing, Huang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湖北省武汉市第一医院老年科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ss&gt;&lt;titles&gt;&lt;title&gt;Observation on curative effect of Chinese medicine foot bath on insomnia patients&lt;/title&gt;&lt;secondary-title&gt;Chinese Clinical Nursing&lt;/secondary-title&gt;&lt;/titles&gt;&lt;periodical&gt;&lt;full-title&gt;Chinese Clinical Nursing&lt;/full-title&gt;&lt;/periodical&gt;&lt;pag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s&gt;38-39&lt;/pages&gt;&lt;volume&gt;1&lt;/volume&gt;&lt;number&gt;0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足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护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9&lt;/year&gt;&lt;/dates&gt;&lt;isbn&gt;1674-3768&lt;/isbn&gt;&lt;label&gt;include&lt;/label&gt;&lt;urls&gt;&lt;/urls&gt;&lt;remote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3A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8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ubei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E1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5B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75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C0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5(83.3); CON=23(7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E81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ED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A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F1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04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84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68F10CC9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63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uabi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Z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eng&lt;/Author&gt;&lt;Year&gt;2008&lt;/Year&gt;&lt;RecNum&gt;111&lt;/RecNum&gt;&lt;DisplayText&gt;[97]&lt;/DisplayText&gt;&lt;record&gt;&lt;rec-number&gt;111&lt;/rec-number&gt;&lt;foreign-keys&gt;&lt;key app="EN" db-id="tdvptzw0m2e2spes2r7xxr90sveza5tdr5zf" timestamp="1735556125"&gt;111&lt;/key&gt;&lt;/foreign-keys&gt;&lt;ref-type name="Journal Article"&gt;17&lt;/ref-type&gt;&lt;contributors&gt;&lt;authors&gt;&lt;author&gt;Zheng, H. B.&lt;/author&gt;&lt;author&gt;Chen, Y.&lt;/author&gt;&lt;author&gt;Yuan Chen&lt;/author&gt;&lt;/authors&gt;&lt;translated-authors&gt;&lt;author&gt;Huabin, Zheng&lt;/author&gt;&lt;/translated-authors&gt;&lt;/co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成都中医药大学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成都中医药大学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Clinical observation of 241 cases of senile insomnia treated by electroacupuncture&lt;/title&gt;&lt;secondary-title&gt;Asia-Pacific Traditional Medicine&lt;/secondary-title&gt;&lt;/titles&gt;&lt;periodical&gt;&lt;full-title&gt;Asia-Pacific Traditional Medicine&lt;/full-title&gt;&lt;/periodical&gt;&lt;pages&gt;47-48&lt;/pages&gt;&lt;number&gt;09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电针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8&lt;/year&gt;&lt;/dates&gt;&lt;isbn&gt;1673-2197&lt;/isbn&gt;&lt;la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bel&gt;include&lt;/label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7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D12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7DF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hengdu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145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ulticenter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28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70.32±4.236; CON=70.65±4.154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B0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44(54.3); CON=39(4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3C2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241; Completed=241; INT=81; CON=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831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A1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118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C42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E5C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63CD8DD6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60C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Xiny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08&lt;/Year&gt;&lt;RecNum&gt;112&lt;/RecNum&gt;&lt;DisplayText&gt;[98]&lt;/DisplayText&gt;&lt;record&gt;&lt;rec-number&gt;112&lt;/rec-number&gt;&lt;foreign-keys&gt;&lt;key app="EN" db-id="tdvptzw0m2e2spes2r7xxr90sveza5tdr5zf" timestamp="1735556125"&gt;112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Thesis"&gt;32&lt;/ref-type&gt;&lt;contributors&gt;&lt;authors&gt;&lt;author&gt;Li, X. Y.&lt;/author&gt;&lt;/authors&gt;&lt;tertiary-authors&gt;&lt;autho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赵慧玲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&lt;/author&gt;&lt;/tertiary-authors&gt;&lt;translated-authors&gt;&lt;author&gt;Xinyan, Li&lt;/author&gt;&lt;/translated-authors&gt;&lt;/contributors&gt;&lt;titles&gt;&lt;title&gt;Clinical observation on acupuncture for treating middle or elderly aged patients with insomnia&lt;/title&gt;&lt;/titles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疗效评定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08&lt;/year&gt;&lt;/dates&gt;&lt;publisher&gt;Beijing University of Chinese Medicine&lt;/publisher&gt;&lt;label&gt;include&lt;/label&gt;&lt;work-type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硕士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work-type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59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5E3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Beijing, 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AB2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564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59.50±8.11; CON=58.20±7.83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9F3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0(33.3); CON=12(4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988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B48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B8E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D3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947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808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; TE rate</w:t>
            </w:r>
          </w:p>
        </w:tc>
      </w:tr>
      <w:tr w:rsidR="00156509" w:rsidRPr="007E4C88" w14:paraId="37C32D9B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00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ao, J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Jiang&lt;/Author&gt;&lt;Year&gt;2004&lt;/Year&gt;&lt;RecNum&gt;115&lt;/RecNum&gt;&lt;DisplayText&gt;[99]&lt;/DisplayText&gt;&lt;record&gt;&lt;rec-number&gt;115&lt;/rec-number&gt;&lt;foreign-keys&gt;&lt;key app="EN" db-id="tdvptzw0m2e2spes2r7xxr90sveza5tdr5zf" timestamp="1735556125"&gt;115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&gt;&lt;/foreign-keys&gt;&lt;ref-type name="Journal Article"&gt;17&lt;/ref-type&gt;&lt;contributors&gt;&lt;authors&gt;&lt;author&gt;Jiang, H.&lt;/author&gt;&lt;/authors&gt;&lt;translated-authors&gt;&lt;author&gt;Hao, Jiang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江苏省南京市中医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江苏南京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210001&lt;/auth-addr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ess&gt;&lt;titles&gt;&lt;title&gt;Observation on curative effect of 89 cases of insomnia after cerebral apoplexy treated by massage manipulation and Chinese medicine &lt;/title&gt;&lt;secondary-title&gt;Yunnan Journal of Traditional Chinese Medicine and Materia Medica&lt;/secondary-ti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tle&gt;&lt;/titles&gt;&lt;periodical&gt;&lt;full-title&gt;Yunnan Journal of Traditional Chinese Medicine and Materia Medica&lt;/full-title&gt;&lt;/periodical&gt;&lt;pages&gt;26-27&lt;/pages&gt;&lt;number&gt;04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推拿手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脑卒中后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words&gt;&lt;dates&gt;&lt;year&gt;2004&lt;/year&gt;&lt;/dates&gt;&lt;isbn&gt;1007-2349&lt;/isbn&gt;&lt;label&gt;include&lt;/label&gt;&lt;urls&gt;&lt;/urls&gt;&lt;electronic-resource-num&gt;10.16254/j.cnki.53-1120/r.2004.04.030&lt;/electronic-resource-num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9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4A7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AAD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anjing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4C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85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0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53(59.6); CON=25(62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D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29; Completed=129; INT=89; CON=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A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M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26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027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84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wice a 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0B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6ECA2406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B9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engxi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ong&lt;/Author&gt;&lt;Year&gt;2021&lt;/Year&gt;&lt;RecNum&gt;43&lt;/RecNum&gt;&lt;DisplayText&gt;[100]&lt;/DisplayText&gt;&lt;record&gt;&lt;rec-number&gt;43&lt;/rec-number&gt;&lt;foreign-keys&gt;&lt;key app="EN" db-id="tdvptzw0m2e2spes2r7xxr90sveza5tdr5zf" timestamp="1735556125"&gt;43&lt;/key&gt;&lt;/foreign-keys&gt;&lt;ref-type name="Journal Article"&gt;17&lt;/ref-type&gt;&lt;contributors&gt;&lt;authors&gt;&lt;author&gt;Long, F. X.&lt;/author&gt;&lt;author&gt;Huang, S. J.&lt;/author&gt;&lt;author&gt;Li, X.&lt;/author&gt;&lt;author&gt;Lu, J.&lt;/author&gt;&lt;author&gt;Chen, Q. F.&lt;/author&gt;&lt;author&gt;Sujie Huang&lt;/author&gt;&lt;author&gt;X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ia Li&lt;/author&gt;&lt;author&gt;Jing Lu&lt;/author&gt;&lt;author&gt;Qiufang Chen&lt;/author&gt;&lt;/authors&gt;&lt;translated-authors&gt;&lt;author&gt;Fengxian, Long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池市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池市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池市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池市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池市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Effe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ct of auricular acupoint pressing bean and psychological nursing in community elderly patients with insomnia &lt;/title&gt;&lt;secondary-title&gt;Clinical Nursing Research&lt;/secondary-title&gt;&lt;/titles&gt;&lt;periodical&gt;&lt;full-title&gt;Clinical Nursing Research&lt;/full-title&gt;&lt;/perio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dical&gt;&lt;pages&gt;64-65&lt;/pages&gt;&lt;volume&gt;30&lt;/volume&gt;&lt;number&gt;1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压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理护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related-urls&gt;&lt;url&gt;https://d.wanfangdata.com.cn/periodical/ChlQZXJpb2RpY2FsQ0hJTmV3UzIwMjIwNDE1EhpRS0JKQkQyMDIxMjAyMTA5MzAwMDAyNjA5NRoIcmxjbHZ1eTI%3D{DOI}:&lt;/url&gt;&lt;/related-urls&gt;&lt;/urls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:&lt;/language&gt;&lt;/record&gt;&lt;/Cite&gt;&lt;/E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F3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9E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791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9F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61.4±4.0; CON=62.0±3.8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C2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30(69.8); CON=29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CDC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86; Completed=86; INT=43; CON=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8C0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097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BA7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BA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31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; TE rate</w:t>
            </w:r>
          </w:p>
        </w:tc>
      </w:tr>
      <w:tr w:rsidR="00156509" w:rsidRPr="007E4C88" w14:paraId="4DB10615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CA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ei, D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Dong&lt;/Author&gt;&lt;Year&gt;2022&lt;/Year&gt;&lt;RecNum&gt;33&lt;/RecNum&gt;&lt;DisplayText&gt;[101]&lt;/DisplayText&gt;&lt;record&gt;&lt;rec-number&gt;33&lt;/rec-number&gt;&lt;foreign-keys&gt;&lt;key app="EN" db-id="tdvptzw0m2e2spes2r7xxr90sveza5tdr5zf" timestamp="1735556125"&gt;33&lt;/k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y&gt;&lt;/foreign-keys&gt;&lt;ref-type name="Journal Article"&gt;17&lt;/ref-type&gt;&lt;contributors&gt;&lt;authors&gt;&lt;author&gt;Dong, L.&lt;/author&gt;&lt;/authors&gt;&lt;translated-authors&gt;&lt;author&gt;Lei, Dong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江苏省中医院南东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20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病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title&gt;Auricular seed embedding combined with acupoint massage can improve insomnia in elderly patients&lt;/title&gt;&lt;secondary-title&gt;Ease Up&lt;/secondary-title&gt;&lt;/titles&gt;&lt;periodical&gt;&lt;full-title&gt;Ease Up&lt;/full-title&gt;&lt;/periodical&gt;&lt;pages&gt;110-111&lt;/pages&gt;&lt;number&gt;02&lt;/num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埋籽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穴位按摩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入睡时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质量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治疗组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治疗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安眠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时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2&lt;/year&gt;&lt;/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dates&gt;&lt;isbn&gt;1004-5058&lt;/isbn&gt;&lt;label&gt;include&lt;/label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6C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6F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angs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22C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99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69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4(58.3); CON=11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45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48; Completed=48; INT=24; CON=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4B4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82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96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48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0B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52C75953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B6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in, G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ui&lt;/Author&gt;&lt;Year&gt;2021&lt;/Year&gt;&lt;RecNum&gt;44&lt;/RecNum&gt;&lt;DisplayText&gt;[102]&lt;/DisplayText&gt;&lt;record&gt;&lt;rec-number&gt;44&lt;/rec-number&gt;&lt;foreign-keys&gt;&lt;key app="EN" db-id="tdvptzw0m2e2spes2r7xxr90sveza5tdr5zf" timestamp="1735556125"&gt;44&lt;/key&gt;&lt;/foreign-keys&gt;&lt;ref-type name="Journal Article"&gt;17&lt;/ref-type&gt;&lt;contributors&gt;&lt;authors&gt;&lt;author&gt;Gui, L.&lt;/author&gt;&lt;author&gt;Zhu, C. F.&lt;/author&gt;&lt;author&gt;Chen, X. Y.&lt;/author&gt;&lt;author&gt;Xia, Z. H.&lt;/author&gt;&lt;author&gt;Zhong, Q.&lt;/author&gt;&lt;author&gt;Guo, F.&lt;/author&gt;&lt;author&gt;Caif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ng Zhu&lt;/author&gt;&lt;author&gt;Xueyan Chen&lt;/author&gt;&lt;author&gt;Zhihong Xia&lt;/author&gt;&lt;author&gt;Qian Zhong&lt;/author&gt;&lt;author&gt;Feng Guo&lt;/author&gt;&lt;/authors&gt;&lt;translated-authors&gt;&lt;author&gt;Lin, Gui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安徽中医药大学研究生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安徽中医药大学第二附属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/auth-address&gt;&lt;titles&gt;&lt;title&gt;Clinical observation of umbilical abdomen moxibustion combined with acupuncture therapy on senile insomnia&lt;/title&gt;&lt;secondary-title&gt;Hubei Journal of Traditional Chinese Medicine&lt;/secondary-title&gt;&lt;/titles&gt;&lt;periodical&gt;&lt;full-title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Hubei Journal of Traditional Chinese Medicine&lt;/full-title&gt;&lt;/periodical&gt;&lt;pages&gt;49-51&lt;/pages&gt;&lt;volume&gt;43&lt;/volume&gt;&lt;number&gt;0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脐腹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isbn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&gt;1000-0704&lt;/isbn&gt;&lt;label&gt;include&lt;/label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CE3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7C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nhu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24B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02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3.41±6.48; CON=73.84±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39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16(0.5); CON=15(46.8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5E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4; Completed=64; INT=32; CON=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B5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63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8D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11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ix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488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04A4E14D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48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Jianche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H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u&lt;/Author&gt;&lt;Year&gt;2021&lt;/Year&gt;&lt;RecNum&gt;45&lt;/RecNum&gt;&lt;DisplayText&gt;[103]&lt;/DisplayText&gt;&lt;record&gt;&lt;rec-number&gt;45&lt;/rec-number&gt;&lt;foreign-keys&gt;&lt;key app="EN" db-id="tdvptzw0m2e2spes2r7xxr90sveza5tdr5zf" timestamp="1735556125"&gt;45&lt;/key&gt;&lt;/foreign-keys&gt;&lt;ref-type name="Journal Article"&gt;17&lt;/ref-type&gt;&lt;contributors&gt;&lt;authors&gt;&lt;author&gt;Hu, J. C.&lt;/author&gt;&lt;author&gt;Hu, J. C.&lt;/author&gt;&lt;author&gt;Jingchao Hu&lt;/author&gt;&lt;/authors&gt;&lt;translated-authors&gt;&lt;author&gt;Jiancheng, Hu&lt;/author&gt;&lt;/translated-authors&gt;&lt;/contrib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南理工大学体育学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;&lt;/auth-address&gt;&lt;titles&gt;&lt;title&gt;An empirical study on the intervention of Taijiquan in elderly patients with insomnia of heart and kidney disconnection&lt;/title&gt;&lt;secondary-title&gt;Sports Vision&lt;/secondary-title&gt;&lt;/titles&gt;&lt;periodical&gt;&lt;full-title&gt;Sports Vision&lt;/full-title&gt;&lt;/periodical&gt;&lt;pages&gt;71-73&lt;/pages&gt;&lt;number&gt;23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太极拳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心肾不交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匹兹堡睡眠指数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isbn&gt;2096-8817&lt;/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bn&gt;&lt;label&gt;include&lt;/label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FE6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843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59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8F5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ge range=60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05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A7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8; Completed=68; INT=34; CON=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68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F3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1F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355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iv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36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18258B0A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E6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eifeng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2&lt;/Year&gt;&lt;RecNum&gt;34&lt;/RecNum&gt;&lt;DisplayText&gt;[104]&lt;/DisplayText&gt;&lt;record&gt;&lt;rec-number&gt;34&lt;/rec-number&gt;&lt;foreign-keys&gt;&lt;key app="EN" db-id="tdvptzw0m2e2spes2r7xxr90sveza5tdr5zf" timestamp="1735556125"&gt;34&lt;/key&gt;&lt;/foreign-keys&gt;&lt;ref-type name="Journal Article"&gt;17&lt;/ref-type&gt;&lt;contributors&gt;&lt;authors&gt;&lt;author&gt;Wang, F. F.&lt;/author&gt;&lt;/authors&gt;&lt;translated-authors&gt;&lt;author&gt;Feifeng, Wang&lt;/author&gt;&lt;/translated-authors&gt;&lt;/contributors&gt;&lt;titles&gt;&lt;title&gt;Effect of tianmen combined with five-tone therapy nursing mode on sleep and quality of life of elderly patients with insomnia&lt;/title&gt;&lt;secondary-title&gt;Diet Health&lt;/secondary-title&gt;&lt;/titles&gt;&lt;periodical&gt;&lt;full-title&gt;Diet Health&lt;/full-title&gt;&lt;/periodical&gt;&lt;pages&gt;69-72&lt;/pages&gt;&lt;number&gt;4&lt;/numb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五音疗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天开门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PSQI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群体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2&lt;/year&gt;&lt;/dates&gt;&lt;label&gt;include&lt;/label&gt;&lt;urls&gt;&lt;related-urls&gt;&lt;url&gt;https://d.wanfangdata.com.cn/periodical/ChlQZXJpb2RpY2FsQ0hJTmV3UzIwMjIwNDE1EhpRS0JKQkQyMDIyMjAyMjAzMTgwMDAwODk4NBoIOGV4cWdvbjk%3D{DOI}:&lt;/url&gt;&lt;/related-urls&gt;&lt;/urls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: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4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44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7F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anj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73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92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9.43±3.46; CON=70.35±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318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19(63.3); CON=17(56.6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49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53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9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2E2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D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AD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500E6FF6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E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Dongme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Y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ang&lt;/Author&gt;&lt;Year&gt;2021&lt;/Year&gt;&lt;RecNum&gt;46&lt;/RecNum&gt;&lt;DisplayText&gt;[105]&lt;/DisplayText&gt;&lt;record&gt;&lt;rec-number&gt;46&lt;/rec-number&gt;&lt;foreign-keys&gt;&lt;key app="EN" db-id="tdvptzw0m2e2spes2r7xxr90sveza5tdr5zf" timestamp="1735556125"&gt;46&lt;/key&gt;&lt;/foreign-keys&gt;&lt;ref-type name="Journal Article"&gt;17&lt;/ref-type&gt;&lt;contributors&gt;&lt;authors&gt;&lt;author&gt;Yang, D. M.&lt;/author&gt;&lt;author&gt;Li, Y. Z.&lt;/author&gt;&lt;author&gt;Yuezhong Li&lt;/author&gt;&lt;/authors&gt;&lt;translated-authors&gt;&lt;author&gt;Dongmei, Yang&lt;/author&gt;&lt;/translated-authors&gt;&lt;/con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山东省费县人民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Clinical effect analysis of warm acupuncture and moxibustion on senile insomnia patients with Yang deficiency&lt;/title&gt;&lt;secondary-title&gt;Health Guide&lt;/secondary-title&gt;&lt;/titles&gt;&lt;periodical&gt;&lt;full-title&gt;Health Guide&lt;/full-title&gt;&lt;/periodical&gt;&lt;pages&gt;113-114&lt;/pages&gt;&lt;number&gt;46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阳虚型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性失眠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温针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效果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related-urls&gt;&lt;url&gt;https://d.wanfangdata.com.cn/periodical/ChlQZXJpb2RpY2FsQ0hJTmV3UzIwMjIwNDE1EhF5c2Jqem4teDIwMjE0NjA1NxoIa2Vla3hvMjY%3D{DOI}:&lt;/url&gt;&lt;/related-urls&gt;&lt;/urls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: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5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3B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EF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dong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A4C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32F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4.48±6.49; CON=63.49±6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DE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22(44.8); CON=23(46.9)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18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8; Completed=98; INT=49; CON=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69D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1A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E8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DC7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every two days,30min each ti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96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14832181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1A0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yan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L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1&lt;/Year&gt;&lt;RecNum&gt;47&lt;/RecNum&gt;&lt;DisplayText&gt;[106]&lt;/DisplayText&gt;&lt;record&gt;&lt;rec-number&gt;47&lt;/rec-number&gt;&lt;foreign-keys&gt;&lt;key app="EN" db-id="tdvptzw0m2e2spes2r7xxr90sveza5tdr5zf" timestamp="1735556125"&gt;47&lt;/key&gt;&lt;/foreign-keys&gt;&lt;ref-type name="Journal Article"&gt;17&lt;/ref-type&gt;&lt;contributors&gt;&lt;authors&gt;&lt;author&gt;LI, X. Y.&lt;/author&gt;&lt;/authors&gt;&lt;translated-authors&gt;&lt;author&gt;Yan, Ma&lt;/author&gt;&lt;/translated-authors&gt;&lt;/contributors&gt;&lt;titles&gt;&lt;title&gt;Clinical study on acupuncture treatment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of insomnia in middle and old age&lt;/title&gt;&lt;secondary-title&gt;Healthmust-Readmagazine&lt;/secondary-title&gt;&lt;/titles&gt;&lt;periodical&gt;&lt;full-title&gt;Healthmust-Readmagazine&lt;/full-title&gt;&lt;/periodical&gt;&lt;pages&gt;10&lt;/pages&gt;&lt;number&gt;1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针刺治疗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老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研究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related-urls&gt;&lt;url&gt;https://d.wanfangdata.com.cn/periodical/ChlQZXJpb2RpY2FsQ0hJTmV3UzIwMjIwNDE1EhBqa2JkMDAxMjAyMTExMDE2GghrZWVreG8yNg%3D%3D{DOI}:&lt;/url&gt;&lt;/related-urls&gt;&lt;/urls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: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宁夏针灸学院士工作站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,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宁夏针灸临床医学研究中心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(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宁政办发号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))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6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E9A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F8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ingxia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16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79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2.45±3.11; CON=71.10±2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97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21(46.6); CON=20(44.4)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7D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0; Completed=60; INT=30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994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94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9B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34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every two da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C8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; PSQI</w:t>
            </w:r>
          </w:p>
        </w:tc>
      </w:tr>
      <w:tr w:rsidR="00156509" w:rsidRPr="007E4C88" w14:paraId="32B6A0F9" w14:textId="77777777" w:rsidTr="00F46EB0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FD6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ei, D 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t xml:space="preserve"> </w:t>
            </w:r>
            <w:r w:rsidRPr="00084463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Ding&lt;/Author&gt;&lt;Year&gt;2022&lt;/Year&gt;&lt;RecNum&gt;35&lt;/RecNum&gt;&lt;DisplayText&gt;[107]&lt;/DisplayText&gt;&lt;record&gt;&lt;rec-number&gt;35&lt;/rec-number&gt;&lt;foreign-keys&gt;&lt;key app="EN" db-id="tdvptzw0m2e2spes2r7xxr90sveza5tdr5zf" timestamp="1735556125"&gt;35&lt;/key&gt;&lt;/foreign-keys&gt;&lt;ref-type name="Journal Article"&gt;17&lt;/ref-type&gt;&lt;contributors&gt;&lt;authors&gt;&lt;author&gt;Ding, L.&lt;/author&gt;&lt;author&gt;Liu, X. Y.&lt;/author&gt;&lt;author&gt;Dai, S. Q.&lt;/author&gt;&lt;author&gt;Qu, X. S.&lt;/author&gt;&lt;author&gt;Han, Y.&lt;/author&gt;&lt;author&gt;LIU Xue-yan&lt;/author&gt;&lt;author&gt;DAI Shu-qing&lt;/author&gt;&lt;author&gt;Q. U. Xian-shuang&lt;/author&gt;&lt;author&gt;HAN Ye&lt;/author&gt;&lt;/authors&gt;&lt;translated-authors&gt;&lt;author&gt;Ding Lei&lt;/author&gt;&lt;/translated-authors&gt;&lt;/contributors&gt;&lt;titles&gt;&lt;title&gt;Observation on the Effect of Acupuncture and Medicine Combined Treatment of Senile Essential Hypertension with Insomnia&lt;/title&gt;&lt;secondary-title&gt;World Journal of Integrated Traditional and Western Medicine&lt;/secondary-title&gt;&lt;translated-title&gt;Observation on the Effect of Acupuncture and Medicine Combined Treatment of Se-nile Essen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tial Hypertension with Insomnia&lt;/translated-title&gt;&lt;/titles&gt;&lt;periodical&gt;&lt;full-title&gt;World Journal of Integrated Traditional and Western Medicine&lt;/full-title&gt;&lt;/periodical&gt;&lt;pages&gt;137-141,146&lt;/pages&gt;&lt;volume&gt;17&lt;/volume&gt;&lt;number&gt;1&lt;/number&gt;&lt;keywords&gt;&lt;keyword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原发性高血压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失眠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针药结合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/keyword&gt;&lt;/keywords&gt;&lt;dates&gt;&lt;year&gt;2022&lt;/year&gt;&lt;/dates&gt;&lt;label&gt;include&lt;/label&gt;&lt;urls&gt;&lt;related-urls&gt;&lt;url&gt;https://d.wanfangdata.com.cn/periodical/ChlQZXJpb2RpY2FsQ0hJTmV3UzIwMjIwNDE1EhJzanp4eWpoenoyMDIyMDEwMjcaCGtlZWt4bzI2&lt;/url&gt;&lt;/related-urls&gt;&lt;/urls&gt;&lt;electronic-resource-num&gt;10.13935/j.cnki.sjzx.220127&lt;/electronic-resource-num&gt;&lt;remote-database-provider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: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青岛市卫生科技计划项目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/language&gt;&lt;/record&gt;&lt;/Cite&gt;&lt;/EndNote&gt;</w:instrText>
            </w:r>
            <w:r w:rsidRPr="00084463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07]</w:t>
            </w:r>
            <w:r w:rsidRPr="00084463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F9F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20C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andong, Ch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18C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7E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5.64±2.39; CON=65.42±2.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16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AD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4; Completed=90; INT=46; CON=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EB2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289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C2D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6CB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every two day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A44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3C539B08" w14:textId="77777777" w:rsidTr="00F46EB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2E2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ing, H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u&lt;/Author&gt;&lt;Year&gt;2021&lt;/Year&gt;&lt;RecNum&gt;48&lt;/RecNum&gt;&lt;DisplayText&gt;[108]&lt;/DisplayText&gt;&lt;record&gt;&lt;rec-number&gt;48&lt;/rec-number&gt;&lt;foreign-keys&gt;&lt;key app="EN" db-id="tdvptzw0m2e2spes2r7xxr90sveza5tdr5zf" timestamp="1735556125"&gt;48&lt;/key&gt;&lt;/foreign-keys&gt;&lt;ref-type name="Journal Article"&gt;17&lt;/ref-type&gt;&lt;contributors&gt;&lt;authors&gt;&lt;author&gt;Hu, T. T.&lt;/author&gt;&lt;author&gt;Han, B.&lt;/author&gt;&lt;author&gt;Bing Han&lt;/author&gt;&lt;/authors&gt;&lt;translated-authors&gt;&lt;author&gt;Tingting, Hu&lt;/author&gt;&lt;/translated-authors&gt;&lt;/contributor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六安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六安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 %\ 2023/2/8 22:14:00&lt;/auth-address&gt;&lt;titles&gt;&lt;title&gt;Effect analysis of traditional Chinese medicine foot bath on senile patients with sleep disorder&lt;/title&gt;&lt;secondary-title&gt;Kang Yi&lt;/secondary-title&gt;&lt;/titles&gt;&lt;periodical&gt;&lt;full-title&gt;Kang Yi&lt;/full-title&gt;&lt;/periodical&gt;&lt;pages&gt;230&lt;/pages&gt;&lt;number&gt;3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药足浴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睡眠障碍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效果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related-urls&gt;&lt;url&gt;https://d.wa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nfangdata.com.cn/periodical/ChlQZXJpb2RpY2FsQ0hJTmV3UzIwMjIwNDE1EhpRS0JKQkQyMDIxMjAyMTA2MDQwMDAwNTg2MhoIcmxjbHZ1eTI%3D&lt;/url&gt;&lt;/related-urls&gt;&lt;/urls&gt;&lt;electronic-resource-num&gt;10.12332/j.issn.2095-6525.2021.03.223&lt;/electronic-resource-num&gt;&lt;remote-database-prov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: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8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47E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7A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nhui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2E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17E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5.28±5.29; CON=75.64±5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26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=30(55.56); CON=31(57.41)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FC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8; Completed=108; INT=54; CON=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61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MF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CE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FCF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B0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99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50C175A7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AB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Xin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en&lt;/Author&gt;&lt;Year&gt;2021&lt;/Year&gt;&lt;RecNum&gt;49&lt;/RecNum&gt;&lt;DisplayText&gt;[109]&lt;/DisplayText&gt;&lt;record&gt;&lt;rec-number&gt;49&lt;/rec-number&gt;&lt;foreign-keys&gt;&lt;key app="EN" db-id="tdvptzw0m2e2spes2r7xxr90sveza5tdr5zf" timestamp="1735556125"&gt;49&lt;/key&gt;&lt;/foreign-keys&gt;&lt;ref-type name="Journal Article"&gt;17&lt;/ref-type&gt;&lt;contributors&gt;&lt;authors&gt;&lt;author&gt;Wen, X.&lt;/author&gt;&lt;author&gt;Huang, W.&lt;/author&gt;&lt;author&gt;Han, X. D.&lt;/author&gt;&lt;author&gt;Wei Huang&lt;/author&gt;&lt;author&gt;Xiaodong Han&lt;/author&gt;&lt;/authors&gt;&lt;translated-authors&gt;&lt;author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gt;Xin, Wen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唐山工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唐山工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;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河北省唐山工人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Observation on the curative effect of treating senile insomnia by TCM syndrome differentiation and treatment combined with ear point burying bean&lt;/title&gt;&lt;secondary-title&gt;Kang Yi&lt;/secondary-title&gt;&lt;/titles&gt;&lt;periodical&gt;&lt;full-title&gt;Kang Yi&lt;/full-title&gt;&lt;/periodical&gt;&lt;pages&gt;204&lt;/pages&gt;&lt;number&gt;6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医辩证论治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耳穴埋豆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失眠症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老年患者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related-urls&gt;&lt;url&gt;https://d.wanfangdata.com.cn/periodical/ChlQZXJpb2RpY2FsQ0hJTmV3UzIwMjIwNDE1EhpRS0JKQkQyMDIxMjAyMTA2MjUwMDAwMjk1ORoIcmxjbHZ1eTI%3D&lt;/url&gt;&lt;/related-urls&gt;&lt;/urls&gt;&lt;electronic-resource-num&gt;10.12332/j.issn.2095-6525.2021.06.202&lt;/electronic-resource-num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: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09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1D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CE5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DB7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477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5.42±5.38; CON=64.31±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02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BB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00; Completed=100; INT=50; CON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02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0E6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A4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B1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608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0899E62C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F5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ali</w:t>
            </w:r>
            <w:proofErr w:type="spellEnd"/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u&lt;/Author&gt;&lt;Year&gt;2021&lt;/Year&gt;&lt;RecNum&gt;42&lt;/RecNum&gt;&lt;DisplayText&gt;[110]&lt;/DisplayText&gt;&lt;record&gt;&lt;rec-number&gt;42&lt;/rec-number&gt;&lt;foreign-keys&gt;&lt;key app="EN" db-id="tdvptzw0m2e2spes2r7xxr90sveza5tdr5zf" timestamp="1735556125"&gt;42&lt;/key&gt;&lt;/foreign-keys&gt;&lt;ref-type name="Journal Article"&gt;17&lt;/ref-type&gt;&lt;contributors&gt;&lt;authors&gt;&lt;author&gt;Wu, G. L.&lt;/author&gt;&lt;author&gt;Pan, W. D.&lt;/author&gt;&lt;author&gt;Yu, H. L.&lt;/author&gt;&lt;author&gt;He, Y. F.&lt;/author&gt;&lt;author&gt;Weidong Pan&lt;/author&gt;&lt;author&gt;Hailong Yu&lt;/author&gt;&lt;author&gt;Yu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feng He&lt;/author&gt;&lt;/authors&gt;&lt;translated-authors&gt;&lt;author&gt;Jiali, Wu&lt;/author&gt;&lt;/translated-authors&gt;&lt;/contributors&gt;&lt;auth-address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广东省中山市中医院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auth-address&gt;&lt;titles&gt;&lt;title&gt;Analysis of the therapeutic effect of &amp;quot;Jin Sanzhen&amp;quot; Tiaoshen Acupuncture on sleep di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>sorders in elderly patients with post-stroke depression&lt;/title&gt;&lt;secondary-title&gt;Clinical Journal of Chinese Medicine&lt;/secondary-title&gt;&lt;translated-title&gt;Analysis of the therapeutic effect of &amp;quot;Jin Sanzhen&amp;quot; Tiaoshen Acupuncture on sleep disorders i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n elderly patients with post-stroke depression&lt;/translated-title&gt;&lt;/titles&gt;&lt;periodical&gt;&lt;full-title&gt;Clinical Journal of Chinese Medicine&lt;/full-title&gt;&lt;/periodical&gt;&lt;pages&gt;95-97&lt;/pages&gt;&lt;volume&gt;13&lt;/volume&gt;&lt;number&gt;21&lt;/number&gt;&lt;keywords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靳三针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调神针法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脑卒中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睡眠障碍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临床分析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神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keyword&gt;&lt;/keywords&gt;&lt;dates&gt;&lt;year&gt;2021&lt;/year&gt;&lt;/dates&gt;&lt;label&gt;include&lt;/label&gt;&lt;urls&gt;&lt;related-urls&gt;&lt;url&gt;https://d.wanfangdata.com.cn/periodical/ChlQZXJpb2RpY2FsQ0hJTmV3UzIwMjIwNDE1Eg96eWxjeWoyMDIxMjEwMzQaCDhleHFnb245&lt;/url&gt;&lt;/related-urls&gt;&lt;/urls&gt;&lt;electronic-resource-num&gt;10.3969/j.issn.1674-7860.2021.21.034&lt;/electronic-resource-num&gt;&lt;remote-database-provider&gt;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 xml:space="preserve">&lt;/remote-database-provider&gt;&lt;language&gt;chi 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基金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: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中山市医学科研项目</w:instrTex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10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51F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9BB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Guang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A8A6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B2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67.01±5.12; CON=66.81±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BE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29(48); CON=30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46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19; Completed=119; INT=60; CON=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20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F2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80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17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1C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65AF87FF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F88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an, B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GYW48L0F1dGhvcj48WWVhcj4yMDIwPC9ZZWFyPjxSZWNO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GYW48L0F1dGhvcj48WWVhcj4yMDIwPC9ZZWFyPjxSZWNO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11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B1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9A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Shenzhe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B54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6E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70.3±5.7; CON=71.8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AA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LL=34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14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139; Completed=129; INT=62; CON=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24D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D4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5C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A7C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Five hour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7E0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  <w:tr w:rsidR="00156509" w:rsidRPr="007E4C88" w14:paraId="60FDDA3C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23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Yue, W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ZdWU8L0F1dGhvcj48WWVhcj4yMDE2PC9ZZWFyPjxSZWNO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ZdWU8L0F1dGhvcj48WWVhcj4yMDE2PC9ZZWFyPjxSZWNO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12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D5B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BD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Henan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7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rospective randomized, controlled 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A8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828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AM=14(46.7); Qigong=13(43.3); CON=14(4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50F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90; Completed=90; QAM=30; Qigong=30; CON=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DF7D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5F5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Qigong; 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121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884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Once a 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A6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E rate</w:t>
            </w:r>
          </w:p>
        </w:tc>
      </w:tr>
      <w:tr w:rsidR="00156509" w:rsidRPr="007E4C88" w14:paraId="31E9DE0E" w14:textId="77777777" w:rsidTr="00F46E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2C8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Lai, F et al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ai&lt;/Author&gt;&lt;Year&gt;2017&lt;/Year&gt;&lt;RecNum&gt;91&lt;/RecNum&gt;&lt;DisplayText&gt;[113]&lt;/DisplayText&gt;&lt;record&gt;&lt;rec-number&gt;91&lt;/rec-number&gt;&lt;foreign-keys&gt;&lt;key app="EN" db-id="tdvptzw0m2e2spes2r7xxr90sveza5tdr5zf" timestamp="1735556125"&gt;91&lt;/key&gt;&lt;/foreign-keys&gt;&lt;ref-type name="Journal Article"&gt;17&lt;/ref-type&gt;&lt;contributors&gt;&lt;authors&gt;&lt;author&gt;Lai, F. C.&lt;/author&gt;&lt;author&gt;Chen, I. H.&lt;/author&gt;&lt;author&gt;Chen, P. J.&lt;/author&gt;&lt;author&gt;Chen, I. J.&lt;/author&gt;&lt;author&gt;Chien, H. W.&lt;/author&gt;&lt;author&gt;Yuan, C. F.&lt;/author&gt;&lt;/authors&gt;&lt;/contributors&gt;&lt;titles&gt;&lt;title&gt;Acupressure, Sleep, and Quality of Life in Institutionalized Older Adults: A Randomized Controlled Trial&lt;/title&gt;&lt;secondary-title&gt;JOURNAL OF THE AMERICAN GERIATRICS SOCIETY&lt;/secondary-title&gt;&lt;alt-title&gt;JOURNAL OF THE AMERICAN GERIATRICS SOCIETY&lt;/alt-title&gt;&lt;/titles&gt;&lt;periodical&gt;&lt;full-title&gt;JOURNAL OF THE AMERICAN GERIATRICS SOCIETY&lt;/full-title&gt;&lt;abbr-1&gt;JOURNAL OF THE AMERICAN GERIATRICS SOCIETY&lt;/abbr-1&gt;&lt;/periodical&gt;&lt;alt-periodical&gt;&lt;full-title&gt;JOURNAL OF THE AMERICAN GERIATRICS SOCIETY&lt;/full-title&gt;&lt;abbr-1&gt;JOURNAL OF THE AMERICAN GERIATRICS SOCIETY&lt;/abbr-1&gt;&lt;/alt-periodical&gt;&lt;pages&gt;E103-E108&lt;/pages&gt;&lt;volume&gt;65&lt;/volume&gt;&lt;number&gt;5&lt;/number&gt;&lt;dates&gt;&lt;year&gt;2017&lt;/year&gt;&lt;pub-dates&gt;&lt;date&gt;2017/1/1&lt;/date&gt;&lt;/pub-dates&gt;&lt;/dates&gt;&lt;isbn&gt;0002-8614&lt;/isbn&gt;&lt;label&gt;include&lt;/label&gt;&lt;urls&gt;&lt;/urls&gt;&lt;electronic-resource-num&gt;10.1111/jgs.1472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13]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079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35E7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C259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,  controlled,  single-blinded tri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ABA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A912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INT=12(38.7); CON=8(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EB3C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andomized=62; Completed=62; INT=31; CON=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3283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C400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09DE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69A1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397A" w14:textId="77777777" w:rsidR="00156509" w:rsidRPr="007E4C88" w:rsidRDefault="00156509" w:rsidP="00F46EB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4C88">
              <w:rPr>
                <w:rFonts w:ascii="Times New Roman" w:eastAsia="宋体" w:hAnsi="Times New Roman" w:cs="Times New Roman"/>
                <w:sz w:val="15"/>
                <w:szCs w:val="15"/>
              </w:rPr>
              <w:t>PSQI</w:t>
            </w:r>
          </w:p>
        </w:tc>
      </w:tr>
    </w:tbl>
    <w:p w14:paraId="121BA4C9" w14:textId="3E06471F" w:rsidR="00156509" w:rsidRDefault="00156509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</w:rPr>
      </w:pPr>
      <w:r w:rsidRPr="00F032C8">
        <w:rPr>
          <w:rFonts w:ascii="Times New Roman" w:hAnsi="Times New Roman" w:cs="Times New Roman"/>
          <w:sz w:val="15"/>
          <w:szCs w:val="15"/>
        </w:rPr>
        <w:t xml:space="preserve">Notes: INT: Intervention group; CON: Control group; ACP: Acupuncture; CT: Combination therapy; AAM: Acupuncture and moxibustion; AT: Auricular therapy; HE: Health education; HMFB: Herbal medicine foot bath; AM: Acupressure massage; APAM: Acupuncture plus acupressure massage; QAM: Qigong plus acupressure massage; MT: Manipulative therapy; CHF: Chinese herbal fumigation; MAM: Moxibustion plus acupressure massage; FEM: </w:t>
      </w:r>
      <w:r w:rsidRPr="00F032C8">
        <w:rPr>
          <w:rFonts w:ascii="Times New Roman" w:hAnsi="Times New Roman" w:cs="Times New Roman" w:hint="eastAsia"/>
          <w:sz w:val="15"/>
          <w:szCs w:val="15"/>
        </w:rPr>
        <w:t>Five-element</w:t>
      </w:r>
      <w:r w:rsidRPr="00F032C8">
        <w:rPr>
          <w:rFonts w:ascii="Times New Roman" w:hAnsi="Times New Roman" w:cs="Times New Roman"/>
          <w:sz w:val="15"/>
          <w:szCs w:val="15"/>
        </w:rPr>
        <w:t xml:space="preserve"> music; AST: Acupoint sticking therapy; CMIT: Chinese medicine iontophoresis treatment; TE rate: the total effective rate; PSQI: Pittsburgh Sleep Quality Index.</w:t>
      </w:r>
    </w:p>
    <w:p w14:paraId="3F08E90F" w14:textId="77777777" w:rsidR="00156509" w:rsidRDefault="00156509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br w:type="page"/>
      </w:r>
    </w:p>
    <w:p w14:paraId="0ACBFDF5" w14:textId="3D3F4362" w:rsidR="00EE284F" w:rsidRPr="00514B5B" w:rsidRDefault="00EE284F" w:rsidP="00EE284F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</w:rPr>
      </w:pPr>
      <w:r w:rsidRPr="00817348"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Table </w:t>
      </w:r>
      <w:r w:rsidR="00893BE1">
        <w:rPr>
          <w:rFonts w:ascii="Times New Roman" w:hAnsi="Times New Roman" w:cs="Times New Roman"/>
          <w:b/>
          <w:color w:val="000000"/>
          <w:sz w:val="24"/>
        </w:rPr>
        <w:t>2</w:t>
      </w:r>
      <w:r w:rsidRPr="00514B5B">
        <w:rPr>
          <w:rFonts w:ascii="Times New Roman" w:hAnsi="Times New Roman" w:cs="Times New Roman" w:hint="eastAsia"/>
          <w:bCs/>
          <w:color w:val="000000"/>
          <w:sz w:val="24"/>
        </w:rPr>
        <w:t xml:space="preserve"> </w:t>
      </w:r>
      <w:r w:rsidRPr="00514B5B">
        <w:rPr>
          <w:rFonts w:ascii="Times New Roman" w:hAnsi="Times New Roman" w:cs="Times New Roman"/>
          <w:bCs/>
          <w:color w:val="000000"/>
          <w:sz w:val="24"/>
        </w:rPr>
        <w:t>The total effective rate and Pittsburgh Sleep Quality Index rankings for different types of external treatments of traditional Chinese medicin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87"/>
        <w:gridCol w:w="950"/>
        <w:gridCol w:w="1163"/>
        <w:gridCol w:w="724"/>
        <w:gridCol w:w="236"/>
        <w:gridCol w:w="950"/>
        <w:gridCol w:w="1163"/>
        <w:gridCol w:w="724"/>
      </w:tblGrid>
      <w:tr w:rsidR="00EE284F" w:rsidRPr="00655449" w14:paraId="6486451E" w14:textId="77777777" w:rsidTr="004D3756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A617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EF2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The total effective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410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8AEB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Pittsburgh sleep quality index</w:t>
            </w:r>
          </w:p>
        </w:tc>
      </w:tr>
      <w:tr w:rsidR="00EE284F" w:rsidRPr="00655449" w14:paraId="42196777" w14:textId="77777777" w:rsidTr="004D3756">
        <w:trPr>
          <w:trHeight w:val="2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67189" w14:textId="77777777" w:rsidR="00EE284F" w:rsidRPr="00655449" w:rsidRDefault="00EE284F" w:rsidP="004D375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3BE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SUC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1FE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Mean 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896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P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2B6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D35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SUC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DBA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Mean 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D6C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P (%)</w:t>
            </w:r>
          </w:p>
        </w:tc>
      </w:tr>
      <w:tr w:rsidR="00EE284F" w:rsidRPr="00655449" w14:paraId="2BA92B38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6C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BE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1BD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50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E82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483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97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82B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E284F" w:rsidRPr="00655449" w14:paraId="226AA900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5C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928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69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417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18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DC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828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3D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E284F" w:rsidRPr="00655449" w14:paraId="60A43FCC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298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48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5E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3F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43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D0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51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5F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E284F" w:rsidRPr="00655449" w14:paraId="27121243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683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65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FAB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FB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9F3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209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3B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3DB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2</w:t>
            </w:r>
          </w:p>
        </w:tc>
      </w:tr>
      <w:tr w:rsidR="00EE284F" w:rsidRPr="00655449" w14:paraId="3EF41969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F1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20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5C7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E3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0C0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7A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20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58F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7.5</w:t>
            </w:r>
          </w:p>
        </w:tc>
      </w:tr>
      <w:tr w:rsidR="00EE284F" w:rsidRPr="00655449" w14:paraId="6F5669CC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A4C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C1F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3C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1D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68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72D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CE7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D3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7</w:t>
            </w:r>
          </w:p>
        </w:tc>
      </w:tr>
      <w:tr w:rsidR="00EE284F" w:rsidRPr="00655449" w14:paraId="0AB3D057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30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CC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725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95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E9C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6A3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59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78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E284F" w:rsidRPr="00655449" w14:paraId="3BB3199F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23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HM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8BD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88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E3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EDE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711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ADB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77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E284F" w:rsidRPr="00655449" w14:paraId="1E41143F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DF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32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9D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30D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A0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62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8B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386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2.9</w:t>
            </w:r>
          </w:p>
        </w:tc>
      </w:tr>
      <w:tr w:rsidR="00EE284F" w:rsidRPr="00655449" w14:paraId="7A1BB8A3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660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Moxib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6D7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544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74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90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78B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EB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84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.5</w:t>
            </w:r>
          </w:p>
        </w:tc>
      </w:tr>
      <w:tr w:rsidR="00EE284F" w:rsidRPr="00655449" w14:paraId="5744696C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9C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F9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FD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F4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1E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A7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1A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814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.9</w:t>
            </w:r>
          </w:p>
        </w:tc>
      </w:tr>
      <w:tr w:rsidR="00EE284F" w:rsidRPr="00655449" w14:paraId="6C4D2410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372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Q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0E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DA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26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6B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807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A22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09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</w:tr>
      <w:tr w:rsidR="00EE284F" w:rsidRPr="00655449" w14:paraId="30AFD1F8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E7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11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AB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E85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95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727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DDD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59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.3</w:t>
            </w:r>
          </w:p>
        </w:tc>
      </w:tr>
      <w:tr w:rsidR="00EE284F" w:rsidRPr="00655449" w14:paraId="3731ADEB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D59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8B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9B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4AB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76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7B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037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47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E284F" w:rsidRPr="00655449" w14:paraId="54865FF0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EBD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M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87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8D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31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0E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0F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4AEB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A2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6.1</w:t>
            </w:r>
          </w:p>
        </w:tc>
      </w:tr>
      <w:tr w:rsidR="00EE284F" w:rsidRPr="00655449" w14:paraId="75053C3D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538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F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31F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C2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265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D5D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F2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BD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8085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.8</w:t>
            </w:r>
          </w:p>
        </w:tc>
      </w:tr>
      <w:tr w:rsidR="00EE284F" w:rsidRPr="00655449" w14:paraId="19CDFD8B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CC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F7B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40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59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E41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2F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CD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EBE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.4</w:t>
            </w:r>
          </w:p>
        </w:tc>
      </w:tr>
      <w:tr w:rsidR="00EE284F" w:rsidRPr="00655449" w14:paraId="0369DB31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91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C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42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C19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E5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4D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16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713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C8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.4</w:t>
            </w:r>
          </w:p>
        </w:tc>
      </w:tr>
      <w:tr w:rsidR="00EE284F" w:rsidRPr="00655449" w14:paraId="4EA984B2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9A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88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CA8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55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8B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57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C7F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6D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</w:tr>
      <w:tr w:rsidR="00EE284F" w:rsidRPr="00655449" w14:paraId="083B33E7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D8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C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EE9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6A12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350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E4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C37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5E0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7D7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</w:tr>
      <w:tr w:rsidR="00EE284F" w:rsidRPr="00655449" w14:paraId="61625E51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D25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Aroma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6D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8408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FD27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744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B16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D9A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61EC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3.7</w:t>
            </w:r>
          </w:p>
        </w:tc>
      </w:tr>
      <w:tr w:rsidR="00EE284F" w:rsidRPr="00655449" w14:paraId="41F94F68" w14:textId="77777777" w:rsidTr="004D375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437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Scrap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C1C3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4E40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C31E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35E1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ECBB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7C4D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82EB" w14:textId="77777777" w:rsidR="00EE284F" w:rsidRPr="00655449" w:rsidRDefault="00EE284F" w:rsidP="004D37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55449">
              <w:rPr>
                <w:rFonts w:ascii="Times New Roman" w:eastAsia="等线" w:hAnsi="Times New Roman" w:cs="Times New Roman"/>
                <w:color w:val="000000"/>
              </w:rPr>
              <w:t>2.6</w:t>
            </w:r>
          </w:p>
        </w:tc>
      </w:tr>
    </w:tbl>
    <w:p w14:paraId="1468210D" w14:textId="77777777" w:rsidR="00EE284F" w:rsidRPr="00514B5B" w:rsidRDefault="00EE284F" w:rsidP="00EE284F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186451911"/>
      <w:r w:rsidRPr="00655449">
        <w:rPr>
          <w:rFonts w:ascii="Times New Roman" w:hAnsi="Times New Roman" w:cs="Times New Roman"/>
        </w:rPr>
        <w:t xml:space="preserve">Notes: </w:t>
      </w:r>
      <w:bookmarkEnd w:id="0"/>
      <w:r w:rsidRPr="00655449">
        <w:rPr>
          <w:rFonts w:ascii="Times New Roman" w:hAnsi="Times New Roman" w:cs="Times New Roman"/>
        </w:rPr>
        <w:t>Higher SUCRA and lower mean ranks indicate better-performing treatments. P (%) indicates the probability of it being the best treatment.</w:t>
      </w:r>
      <w:r>
        <w:rPr>
          <w:rFonts w:ascii="Times New Roman" w:hAnsi="Times New Roman" w:cs="Times New Roman" w:hint="eastAsia"/>
        </w:rPr>
        <w:t xml:space="preserve"> </w:t>
      </w:r>
      <w:r w:rsidRPr="00655449">
        <w:rPr>
          <w:rFonts w:ascii="Times New Roman" w:hAnsi="Times New Roman" w:cs="Times New Roman"/>
        </w:rPr>
        <w:t xml:space="preserve">ACP: Acupuncture; CT: Combination therapy; AAM: Acupuncture and moxibustion; AT: Auricular therapy; HE: Health education; HMFB: Herbal </w:t>
      </w:r>
      <w:r w:rsidRPr="00655449">
        <w:rPr>
          <w:rFonts w:ascii="Times New Roman" w:hAnsi="Times New Roman" w:cs="Times New Roman"/>
        </w:rPr>
        <w:lastRenderedPageBreak/>
        <w:t>medicine foot bath; AM: Acupressure massage; APAM: Acupuncture plus acupressure massage; QAM: Qigong plus acupressure massage; MT: Manipulative therapy; CHF: Chinese herbal fumigation; MAM: Moxibustion plus acupressure massage; FEM: Five-element music; AST: Acupoint sticking therapy; CMIT: Chinese medicine iontophoresis treatment;</w:t>
      </w:r>
      <w:r>
        <w:rPr>
          <w:rFonts w:ascii="Times New Roman" w:hAnsi="Times New Roman" w:cs="Times New Roman"/>
        </w:rPr>
        <w:t xml:space="preserve"> SUCRA = surface</w:t>
      </w:r>
      <w:r>
        <w:rPr>
          <w:rFonts w:ascii="Times New Roman" w:hAnsi="Times New Roman" w:cs="Times New Roman" w:hint="eastAsia"/>
        </w:rPr>
        <w:t xml:space="preserve"> </w:t>
      </w:r>
      <w:r w:rsidRPr="00655449">
        <w:rPr>
          <w:rFonts w:ascii="Times New Roman" w:hAnsi="Times New Roman" w:cs="Times New Roman"/>
        </w:rPr>
        <w:t>under cumulative ranking curve.</w:t>
      </w:r>
    </w:p>
    <w:p w14:paraId="7CFBC670" w14:textId="77777777" w:rsidR="00275013" w:rsidRPr="00EE284F" w:rsidRDefault="00275013" w:rsidP="001B46DE">
      <w:pPr>
        <w:pStyle w:val="a3"/>
        <w:rPr>
          <w:rFonts w:hint="eastAsia"/>
        </w:rPr>
      </w:pPr>
    </w:p>
    <w:sectPr w:rsidR="00275013" w:rsidRPr="00EE284F" w:rsidSect="0015650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92922" w14:textId="77777777" w:rsidR="00247B13" w:rsidRDefault="00247B13" w:rsidP="00893BE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8E6069" w14:textId="77777777" w:rsidR="00247B13" w:rsidRDefault="00247B13" w:rsidP="00893BE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-Bold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83AD4" w14:textId="77777777" w:rsidR="00247B13" w:rsidRDefault="00247B13" w:rsidP="00893BE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E5FE06" w14:textId="77777777" w:rsidR="00247B13" w:rsidRDefault="00247B13" w:rsidP="00893BE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4F"/>
    <w:rsid w:val="00015B32"/>
    <w:rsid w:val="000161C3"/>
    <w:rsid w:val="000453D3"/>
    <w:rsid w:val="000903D4"/>
    <w:rsid w:val="000B42C5"/>
    <w:rsid w:val="000C4AF0"/>
    <w:rsid w:val="000D2471"/>
    <w:rsid w:val="000D4657"/>
    <w:rsid w:val="000E2FD7"/>
    <w:rsid w:val="000F7E92"/>
    <w:rsid w:val="00104825"/>
    <w:rsid w:val="00114C12"/>
    <w:rsid w:val="00156509"/>
    <w:rsid w:val="001777C6"/>
    <w:rsid w:val="00182E08"/>
    <w:rsid w:val="001B27AD"/>
    <w:rsid w:val="001B46DE"/>
    <w:rsid w:val="001C5D21"/>
    <w:rsid w:val="00230D1C"/>
    <w:rsid w:val="00247B13"/>
    <w:rsid w:val="0025092E"/>
    <w:rsid w:val="00254D19"/>
    <w:rsid w:val="00261889"/>
    <w:rsid w:val="00275013"/>
    <w:rsid w:val="0028526F"/>
    <w:rsid w:val="002A1D51"/>
    <w:rsid w:val="002A3E45"/>
    <w:rsid w:val="002D2BC4"/>
    <w:rsid w:val="003246AF"/>
    <w:rsid w:val="0032606E"/>
    <w:rsid w:val="00326555"/>
    <w:rsid w:val="00351F6A"/>
    <w:rsid w:val="00365D00"/>
    <w:rsid w:val="00385191"/>
    <w:rsid w:val="003B35F5"/>
    <w:rsid w:val="003B4098"/>
    <w:rsid w:val="003E4D44"/>
    <w:rsid w:val="004040F9"/>
    <w:rsid w:val="00404D30"/>
    <w:rsid w:val="00424AE9"/>
    <w:rsid w:val="0043102D"/>
    <w:rsid w:val="00452FDB"/>
    <w:rsid w:val="00454A9C"/>
    <w:rsid w:val="0048405D"/>
    <w:rsid w:val="004C0E10"/>
    <w:rsid w:val="004D515F"/>
    <w:rsid w:val="004F0127"/>
    <w:rsid w:val="005466F2"/>
    <w:rsid w:val="00557FEB"/>
    <w:rsid w:val="00577E71"/>
    <w:rsid w:val="005D402D"/>
    <w:rsid w:val="0061113C"/>
    <w:rsid w:val="00624094"/>
    <w:rsid w:val="006352D5"/>
    <w:rsid w:val="00655741"/>
    <w:rsid w:val="00657440"/>
    <w:rsid w:val="00666E7B"/>
    <w:rsid w:val="00695852"/>
    <w:rsid w:val="006B4589"/>
    <w:rsid w:val="006D25A9"/>
    <w:rsid w:val="006F6BD4"/>
    <w:rsid w:val="006F749F"/>
    <w:rsid w:val="00706FC4"/>
    <w:rsid w:val="00715AF9"/>
    <w:rsid w:val="00724E7E"/>
    <w:rsid w:val="00726F13"/>
    <w:rsid w:val="0074346E"/>
    <w:rsid w:val="00755E03"/>
    <w:rsid w:val="0075768B"/>
    <w:rsid w:val="0075775F"/>
    <w:rsid w:val="007B5CFB"/>
    <w:rsid w:val="007C358A"/>
    <w:rsid w:val="007D2457"/>
    <w:rsid w:val="007D362B"/>
    <w:rsid w:val="007E5E06"/>
    <w:rsid w:val="008216DE"/>
    <w:rsid w:val="008616BC"/>
    <w:rsid w:val="0087278F"/>
    <w:rsid w:val="008810DB"/>
    <w:rsid w:val="0088182B"/>
    <w:rsid w:val="00886186"/>
    <w:rsid w:val="00893BE1"/>
    <w:rsid w:val="008C5489"/>
    <w:rsid w:val="008C5ABC"/>
    <w:rsid w:val="00902CFD"/>
    <w:rsid w:val="00910B47"/>
    <w:rsid w:val="009423CF"/>
    <w:rsid w:val="0095111F"/>
    <w:rsid w:val="00952ADB"/>
    <w:rsid w:val="00952F6A"/>
    <w:rsid w:val="009576CC"/>
    <w:rsid w:val="00961673"/>
    <w:rsid w:val="0098132C"/>
    <w:rsid w:val="00985710"/>
    <w:rsid w:val="009E634A"/>
    <w:rsid w:val="009F771B"/>
    <w:rsid w:val="00A0792B"/>
    <w:rsid w:val="00A14844"/>
    <w:rsid w:val="00A162A4"/>
    <w:rsid w:val="00A41408"/>
    <w:rsid w:val="00A530B3"/>
    <w:rsid w:val="00A777BB"/>
    <w:rsid w:val="00A77B81"/>
    <w:rsid w:val="00A86CD9"/>
    <w:rsid w:val="00A94B3D"/>
    <w:rsid w:val="00AF570F"/>
    <w:rsid w:val="00AF6587"/>
    <w:rsid w:val="00B06DFA"/>
    <w:rsid w:val="00B309D1"/>
    <w:rsid w:val="00B321E2"/>
    <w:rsid w:val="00B33143"/>
    <w:rsid w:val="00B97A64"/>
    <w:rsid w:val="00C545D4"/>
    <w:rsid w:val="00C6056C"/>
    <w:rsid w:val="00C81C6A"/>
    <w:rsid w:val="00CA2757"/>
    <w:rsid w:val="00CD6A0A"/>
    <w:rsid w:val="00D16A78"/>
    <w:rsid w:val="00D34F07"/>
    <w:rsid w:val="00D51DC1"/>
    <w:rsid w:val="00DC375F"/>
    <w:rsid w:val="00DC5740"/>
    <w:rsid w:val="00E16921"/>
    <w:rsid w:val="00E16922"/>
    <w:rsid w:val="00E32CBA"/>
    <w:rsid w:val="00EA4D9C"/>
    <w:rsid w:val="00EB17F9"/>
    <w:rsid w:val="00EC510F"/>
    <w:rsid w:val="00EC736F"/>
    <w:rsid w:val="00EE284F"/>
    <w:rsid w:val="00EE3A23"/>
    <w:rsid w:val="00EE42D6"/>
    <w:rsid w:val="00EE7959"/>
    <w:rsid w:val="00EF122C"/>
    <w:rsid w:val="00EF7E45"/>
    <w:rsid w:val="00F136AF"/>
    <w:rsid w:val="00F454A6"/>
    <w:rsid w:val="00F53E82"/>
    <w:rsid w:val="00F72B4B"/>
    <w:rsid w:val="00F830B4"/>
    <w:rsid w:val="00F831A8"/>
    <w:rsid w:val="00FA2BB1"/>
    <w:rsid w:val="00FE2C0D"/>
    <w:rsid w:val="00FE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72505"/>
  <w15:chartTrackingRefBased/>
  <w15:docId w15:val="{6895E272-E106-3F42-ABF4-D14B94ED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84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link w:val="10"/>
    <w:uiPriority w:val="9"/>
    <w:qFormat/>
    <w:rsid w:val="00156509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5650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46DE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89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3BE1"/>
    <w:rPr>
      <w:kern w:val="0"/>
      <w:sz w:val="18"/>
      <w:szCs w:val="18"/>
      <w:lang w:val="en-US"/>
      <w14:ligatures w14:val="none"/>
    </w:rPr>
  </w:style>
  <w:style w:type="paragraph" w:styleId="a6">
    <w:name w:val="footer"/>
    <w:basedOn w:val="a"/>
    <w:link w:val="a7"/>
    <w:uiPriority w:val="99"/>
    <w:unhideWhenUsed/>
    <w:rsid w:val="00893B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3BE1"/>
    <w:rPr>
      <w:kern w:val="0"/>
      <w:sz w:val="18"/>
      <w:szCs w:val="18"/>
      <w:lang w:val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156509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156509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1565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56509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5650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156509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trusted-wrap">
    <w:name w:val="trusted-wrap"/>
    <w:basedOn w:val="a0"/>
    <w:rsid w:val="00156509"/>
  </w:style>
  <w:style w:type="character" w:styleId="a8">
    <w:name w:val="Hyperlink"/>
    <w:basedOn w:val="a0"/>
    <w:uiPriority w:val="99"/>
    <w:unhideWhenUsed/>
    <w:rsid w:val="00156509"/>
    <w:rPr>
      <w:color w:val="0000FF"/>
      <w:u w:val="single"/>
    </w:rPr>
  </w:style>
  <w:style w:type="character" w:styleId="a9">
    <w:name w:val="Emphasis"/>
    <w:basedOn w:val="a0"/>
    <w:uiPriority w:val="20"/>
    <w:qFormat/>
    <w:rsid w:val="00156509"/>
    <w:rPr>
      <w:i/>
      <w:iCs/>
    </w:rPr>
  </w:style>
  <w:style w:type="character" w:customStyle="1" w:styleId="fontstyle01">
    <w:name w:val="fontstyle01"/>
    <w:basedOn w:val="a0"/>
    <w:qFormat/>
    <w:rsid w:val="0015650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156509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56509"/>
    <w:rPr>
      <w:kern w:val="0"/>
      <w:sz w:val="18"/>
      <w:szCs w:val="18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156509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56509"/>
  </w:style>
  <w:style w:type="character" w:customStyle="1" w:styleId="ae">
    <w:name w:val="批注文字 字符"/>
    <w:basedOn w:val="a0"/>
    <w:link w:val="ad"/>
    <w:uiPriority w:val="99"/>
    <w:semiHidden/>
    <w:rsid w:val="00156509"/>
    <w:rPr>
      <w:kern w:val="0"/>
      <w:sz w:val="22"/>
      <w:szCs w:val="22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5650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56509"/>
    <w:rPr>
      <w:b/>
      <w:bCs/>
      <w:kern w:val="0"/>
      <w:sz w:val="22"/>
      <w:szCs w:val="22"/>
      <w14:ligatures w14:val="none"/>
    </w:rPr>
  </w:style>
  <w:style w:type="paragraph" w:styleId="af1">
    <w:name w:val="Revision"/>
    <w:hidden/>
    <w:uiPriority w:val="99"/>
    <w:semiHidden/>
    <w:rsid w:val="00156509"/>
    <w:rPr>
      <w:kern w:val="0"/>
      <w:sz w:val="22"/>
      <w:szCs w:val="22"/>
      <w14:ligatures w14:val="none"/>
    </w:rPr>
  </w:style>
  <w:style w:type="character" w:customStyle="1" w:styleId="11">
    <w:name w:val="未处理的提及1"/>
    <w:basedOn w:val="a0"/>
    <w:uiPriority w:val="99"/>
    <w:semiHidden/>
    <w:unhideWhenUsed/>
    <w:rsid w:val="0015650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156509"/>
    <w:rPr>
      <w:color w:val="96607D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156509"/>
  </w:style>
  <w:style w:type="character" w:styleId="af4">
    <w:name w:val="Unresolved Mention"/>
    <w:basedOn w:val="a0"/>
    <w:uiPriority w:val="99"/>
    <w:semiHidden/>
    <w:unhideWhenUsed/>
    <w:rsid w:val="001565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gaoyuzhen\AppData\Roaming\Microsoft\Program%20Files%20(x86)\Youdao\Dict\8.10.3.0\resultui\html\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gaoyuzhen\AppData\Roaming\Microsoft\Program%20Files%20(x86)\Youdao\Dict\8.10.3.0\resultui\html\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gaoyuzhen\AppData\Roaming\Microsoft\Program%20Files%20(x86)\Youdao\Dict\8.10.3.0\resultui\html\index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17835</Words>
  <Characters>101666</Characters>
  <Application>Microsoft Office Word</Application>
  <DocSecurity>0</DocSecurity>
  <Lines>847</Lines>
  <Paragraphs>238</Paragraphs>
  <ScaleCrop>false</ScaleCrop>
  <Company/>
  <LinksUpToDate>false</LinksUpToDate>
  <CharactersWithSpaces>11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焕举</dc:creator>
  <cp:keywords/>
  <dc:description/>
  <cp:lastModifiedBy>yexinxin</cp:lastModifiedBy>
  <cp:revision>3</cp:revision>
  <dcterms:created xsi:type="dcterms:W3CDTF">2024-06-11T06:43:00Z</dcterms:created>
  <dcterms:modified xsi:type="dcterms:W3CDTF">2024-12-30T12:29:00Z</dcterms:modified>
</cp:coreProperties>
</file>